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08ED0" w14:textId="3B05D257" w:rsidR="00470479" w:rsidRPr="00E471F2" w:rsidRDefault="00770F21" w:rsidP="00C225D8">
      <w:pPr>
        <w:spacing w:line="360" w:lineRule="auto"/>
        <w:jc w:val="both"/>
      </w:pPr>
      <w:r>
        <w:rPr>
          <w:b/>
        </w:rPr>
        <w:t>Supplementary Table 2</w:t>
      </w:r>
      <w:r w:rsidR="00470479" w:rsidRPr="00E471F2">
        <w:rPr>
          <w:b/>
        </w:rPr>
        <w:t>.</w:t>
      </w:r>
      <w:r w:rsidR="00470479" w:rsidRPr="00E471F2">
        <w:t xml:space="preserve"> </w:t>
      </w:r>
      <w:r w:rsidR="00470479" w:rsidRPr="000B1809">
        <w:t>ANOVA</w:t>
      </w:r>
      <w:r w:rsidR="00010DCB" w:rsidRPr="000B1809">
        <w:t xml:space="preserve"> and Tukey’s HSD </w:t>
      </w:r>
      <w:r w:rsidR="00010DCB" w:rsidRPr="00C225D8">
        <w:rPr>
          <w:i/>
        </w:rPr>
        <w:t>t</w:t>
      </w:r>
      <w:r w:rsidR="00470479" w:rsidRPr="000B1809">
        <w:t xml:space="preserve"> results</w:t>
      </w:r>
      <w:r w:rsidR="00AB4FF2" w:rsidRPr="000B1809">
        <w:t xml:space="preserve"> </w:t>
      </w:r>
      <w:r w:rsidR="00752E6D">
        <w:t>of</w:t>
      </w:r>
      <w:bookmarkStart w:id="0" w:name="_GoBack"/>
      <w:bookmarkEnd w:id="0"/>
      <w:r w:rsidR="00192B2F">
        <w:t xml:space="preserve"> data </w:t>
      </w:r>
      <w:r w:rsidR="00281A83">
        <w:t>of</w:t>
      </w:r>
      <w:r w:rsidR="00470479">
        <w:t xml:space="preserve"> </w:t>
      </w:r>
      <w:r w:rsidR="00281A83">
        <w:t>c</w:t>
      </w:r>
      <w:r w:rsidR="000778ED">
        <w:t>allus induction percentage</w:t>
      </w:r>
      <w:r w:rsidR="00470479">
        <w:t xml:space="preserve">, </w:t>
      </w:r>
      <w:r w:rsidR="000778ED">
        <w:rPr>
          <w:color w:val="000000" w:themeColor="text1"/>
        </w:rPr>
        <w:t>fresh callus mass</w:t>
      </w:r>
      <w:r w:rsidR="00470479">
        <w:rPr>
          <w:color w:val="000000" w:themeColor="text1"/>
          <w:lang w:val="en-GB"/>
        </w:rPr>
        <w:t xml:space="preserve">, </w:t>
      </w:r>
      <w:r w:rsidR="00281A83">
        <w:rPr>
          <w:color w:val="000000" w:themeColor="text1"/>
        </w:rPr>
        <w:t>callus mass</w:t>
      </w:r>
      <w:r w:rsidR="00281A83">
        <w:rPr>
          <w:color w:val="000000" w:themeColor="text1"/>
          <w:lang w:val="en-GB"/>
        </w:rPr>
        <w:t xml:space="preserve"> </w:t>
      </w:r>
      <w:r w:rsidR="00A74955">
        <w:rPr>
          <w:color w:val="000000" w:themeColor="text1"/>
          <w:lang w:val="en-GB"/>
        </w:rPr>
        <w:t>callus gain, callus area</w:t>
      </w:r>
      <w:r w:rsidR="00281A83">
        <w:rPr>
          <w:color w:val="000000" w:themeColor="text1"/>
          <w:lang w:val="en-GB"/>
        </w:rPr>
        <w:t>,</w:t>
      </w:r>
      <w:r w:rsidR="00A74955">
        <w:rPr>
          <w:color w:val="000000" w:themeColor="text1"/>
          <w:lang w:val="en-GB"/>
        </w:rPr>
        <w:t xml:space="preserve"> and callus area gain</w:t>
      </w:r>
      <w:r w:rsidR="00281A83">
        <w:rPr>
          <w:color w:val="000000" w:themeColor="text1"/>
          <w:lang w:val="en-GB"/>
        </w:rPr>
        <w:t xml:space="preserve"> </w:t>
      </w:r>
      <w:r w:rsidR="00281A83" w:rsidRPr="00B22256">
        <w:rPr>
          <w:sz w:val="22"/>
          <w:szCs w:val="22"/>
        </w:rPr>
        <w:t xml:space="preserve">(Data presented here </w:t>
      </w:r>
      <w:r w:rsidR="00281A83">
        <w:rPr>
          <w:sz w:val="22"/>
          <w:szCs w:val="22"/>
        </w:rPr>
        <w:t>were</w:t>
      </w:r>
      <w:r w:rsidR="00281A83" w:rsidRPr="00B22256">
        <w:rPr>
          <w:sz w:val="22"/>
          <w:szCs w:val="22"/>
        </w:rPr>
        <w:t xml:space="preserve"> also </w:t>
      </w:r>
      <w:r w:rsidR="00281A83">
        <w:rPr>
          <w:sz w:val="22"/>
          <w:szCs w:val="22"/>
        </w:rPr>
        <w:t xml:space="preserve">used in </w:t>
      </w:r>
      <w:r w:rsidR="00281A83" w:rsidRPr="00B22256">
        <w:rPr>
          <w:sz w:val="22"/>
          <w:szCs w:val="22"/>
        </w:rPr>
        <w:t>Fi</w:t>
      </w:r>
      <w:r w:rsidR="00281A83">
        <w:rPr>
          <w:sz w:val="22"/>
          <w:szCs w:val="22"/>
        </w:rPr>
        <w:t>g. 5</w:t>
      </w:r>
      <w:r w:rsidR="00281A83" w:rsidRPr="00B22256">
        <w:rPr>
          <w:sz w:val="22"/>
          <w:szCs w:val="22"/>
        </w:rPr>
        <w:t>)</w:t>
      </w:r>
    </w:p>
    <w:p w14:paraId="62963F5F" w14:textId="77777777" w:rsidR="00470479" w:rsidRDefault="00470479"/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567"/>
        <w:gridCol w:w="1276"/>
        <w:gridCol w:w="872"/>
        <w:gridCol w:w="1012"/>
        <w:gridCol w:w="3219"/>
        <w:gridCol w:w="1134"/>
        <w:gridCol w:w="567"/>
        <w:gridCol w:w="1418"/>
        <w:gridCol w:w="1134"/>
      </w:tblGrid>
      <w:tr w:rsidR="006B28BD" w:rsidRPr="00B22256" w14:paraId="48EDC60B" w14:textId="77777777" w:rsidTr="00E33AE0">
        <w:trPr>
          <w:trHeight w:val="399"/>
        </w:trPr>
        <w:tc>
          <w:tcPr>
            <w:tcW w:w="13575" w:type="dxa"/>
            <w:gridSpan w:val="11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9C8017C" w14:textId="70CAF096" w:rsidR="006B28BD" w:rsidRPr="00B22256" w:rsidRDefault="000D7A2D" w:rsidP="007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lus i</w:t>
            </w:r>
            <w:r w:rsidR="003C673E">
              <w:rPr>
                <w:sz w:val="22"/>
                <w:szCs w:val="22"/>
              </w:rPr>
              <w:t xml:space="preserve">nduction percentage </w:t>
            </w:r>
            <w:r w:rsidR="0070533A">
              <w:rPr>
                <w:sz w:val="22"/>
                <w:szCs w:val="22"/>
              </w:rPr>
              <w:t>under different doses of</w:t>
            </w:r>
            <w:r w:rsidR="003C673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,4-D doses</w:t>
            </w:r>
            <w:r w:rsidR="00BF09EF" w:rsidRPr="00B22256">
              <w:rPr>
                <w:sz w:val="22"/>
                <w:szCs w:val="22"/>
              </w:rPr>
              <w:t xml:space="preserve"> (Fi</w:t>
            </w:r>
            <w:r w:rsidR="00C225D8">
              <w:rPr>
                <w:sz w:val="22"/>
                <w:szCs w:val="22"/>
              </w:rPr>
              <w:t>g.</w:t>
            </w:r>
            <w:r>
              <w:rPr>
                <w:sz w:val="22"/>
                <w:szCs w:val="22"/>
              </w:rPr>
              <w:t xml:space="preserve"> 5</w:t>
            </w:r>
            <w:r w:rsidR="00281A83">
              <w:rPr>
                <w:sz w:val="22"/>
                <w:szCs w:val="22"/>
              </w:rPr>
              <w:t>a</w:t>
            </w:r>
            <w:r w:rsidR="007C2014" w:rsidRPr="00B22256">
              <w:rPr>
                <w:sz w:val="22"/>
                <w:szCs w:val="22"/>
              </w:rPr>
              <w:t>)</w:t>
            </w:r>
          </w:p>
        </w:tc>
      </w:tr>
      <w:tr w:rsidR="00493BC2" w:rsidRPr="00B22256" w14:paraId="24E635FC" w14:textId="77777777" w:rsidTr="00502B61">
        <w:trPr>
          <w:trHeight w:val="346"/>
        </w:trPr>
        <w:tc>
          <w:tcPr>
            <w:tcW w:w="9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2085991" w14:textId="43B790C9" w:rsidR="00833D3F" w:rsidRPr="00B22256" w:rsidRDefault="00C06442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2560F043" w14:textId="5026648A" w:rsidR="00833D3F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2EDF2FD" w14:textId="1E2E6629" w:rsidR="00833D3F" w:rsidRPr="00B22256" w:rsidRDefault="003A24F2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D8F93AC" w14:textId="77C419BD" w:rsidR="00833D3F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8211D6E" w14:textId="4E2D4AE7" w:rsidR="00833D3F" w:rsidRPr="00B22256" w:rsidRDefault="00833D3F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="00361D60"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4972C6AC" w14:textId="7517CB1C" w:rsidR="00833D3F" w:rsidRPr="00C225D8" w:rsidRDefault="00C225D8" w:rsidP="00C225D8">
            <w:pPr>
              <w:rPr>
                <w:i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2" w:space="0" w:color="000000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978A887" w14:textId="7D7302A3" w:rsidR="00833D3F" w:rsidRPr="00C225D8" w:rsidRDefault="00C06442" w:rsidP="00833D3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est: Tukey </w:t>
            </w:r>
            <w:r w:rsidR="00C225D8">
              <w:rPr>
                <w:color w:val="000000"/>
                <w:sz w:val="22"/>
                <w:szCs w:val="22"/>
              </w:rPr>
              <w:sym w:font="Symbol" w:char="F061"/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=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05 LSD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833D3F" w:rsidRPr="00B22256">
              <w:rPr>
                <w:color w:val="000000"/>
                <w:sz w:val="22"/>
                <w:szCs w:val="22"/>
              </w:rPr>
              <w:t>=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3C673E">
              <w:rPr>
                <w:color w:val="000000"/>
                <w:sz w:val="22"/>
                <w:szCs w:val="22"/>
              </w:rPr>
              <w:t>8.0457</w:t>
            </w:r>
            <w:r w:rsidR="00C225D8">
              <w:rPr>
                <w:color w:val="000000"/>
                <w:sz w:val="22"/>
                <w:szCs w:val="22"/>
              </w:rPr>
              <w:t xml:space="preserve">, </w:t>
            </w:r>
            <w:r w:rsidR="00833D3F" w:rsidRPr="00B22256">
              <w:rPr>
                <w:color w:val="000000"/>
                <w:sz w:val="22"/>
                <w:szCs w:val="22"/>
              </w:rPr>
              <w:t>Error: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3C673E">
              <w:rPr>
                <w:color w:val="000000"/>
                <w:sz w:val="22"/>
                <w:szCs w:val="22"/>
              </w:rPr>
              <w:t>27.5</w:t>
            </w:r>
            <w:r w:rsidR="00C225D8">
              <w:rPr>
                <w:color w:val="000000"/>
                <w:sz w:val="22"/>
                <w:szCs w:val="22"/>
              </w:rPr>
              <w:t xml:space="preserve"> d</w:t>
            </w:r>
            <w:r w:rsidR="00396B13">
              <w:rPr>
                <w:color w:val="000000"/>
                <w:sz w:val="22"/>
                <w:szCs w:val="22"/>
              </w:rPr>
              <w:t>f</w:t>
            </w:r>
            <w:r w:rsidR="00833D3F" w:rsidRPr="00B22256">
              <w:rPr>
                <w:color w:val="000000"/>
                <w:sz w:val="22"/>
                <w:szCs w:val="22"/>
              </w:rPr>
              <w:t>: 8</w:t>
            </w:r>
            <w:r w:rsidR="003C673E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4119" w:rsidRPr="00B22256" w14:paraId="1F3DD2B1" w14:textId="77777777" w:rsidTr="00A87C63">
        <w:trPr>
          <w:trHeight w:val="355"/>
        </w:trPr>
        <w:tc>
          <w:tcPr>
            <w:tcW w:w="959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8C8BB29" w14:textId="6BD6113B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7C100FD" w14:textId="77AC7E93" w:rsidR="00493BC2" w:rsidRPr="00B22256" w:rsidRDefault="00502B61" w:rsidP="00BF38D3">
            <w:pPr>
              <w:rPr>
                <w:sz w:val="22"/>
                <w:szCs w:val="22"/>
              </w:rPr>
            </w:pPr>
            <w:r w:rsidRPr="00502B61">
              <w:rPr>
                <w:sz w:val="22"/>
                <w:szCs w:val="22"/>
                <w:lang w:val="es-MX"/>
              </w:rPr>
              <w:t xml:space="preserve">131738.8889      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424FD5BB" w14:textId="663BACD2" w:rsidR="00493BC2" w:rsidRPr="00B22256" w:rsidRDefault="00502B61" w:rsidP="00BF38D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BC74F76" w14:textId="3C04E34B" w:rsidR="00493BC2" w:rsidRPr="00B22256" w:rsidRDefault="00502B61" w:rsidP="00BF38D3">
            <w:pPr>
              <w:rPr>
                <w:sz w:val="22"/>
                <w:szCs w:val="22"/>
              </w:rPr>
            </w:pPr>
            <w:r w:rsidRPr="00502B61">
              <w:rPr>
                <w:color w:val="000000"/>
                <w:sz w:val="22"/>
                <w:szCs w:val="22"/>
                <w:lang w:val="es-MX"/>
              </w:rPr>
              <w:t xml:space="preserve">14637.6543     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8402440" w14:textId="34C1B021" w:rsidR="00493BC2" w:rsidRPr="00B22256" w:rsidRDefault="00502B61" w:rsidP="00BF38D3">
            <w:pPr>
              <w:rPr>
                <w:sz w:val="22"/>
                <w:szCs w:val="22"/>
              </w:rPr>
            </w:pPr>
            <w:r w:rsidRPr="00502B61">
              <w:rPr>
                <w:color w:val="000000"/>
                <w:sz w:val="22"/>
                <w:szCs w:val="22"/>
                <w:lang w:val="es-MX"/>
              </w:rPr>
              <w:t xml:space="preserve">532.28    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4FBBA8E7" w14:textId="02DDDCEC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219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D4B9748" w14:textId="67D239FF" w:rsidR="00493BC2" w:rsidRPr="00B22256" w:rsidRDefault="005E7187" w:rsidP="00BF38D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ction percentage</w:t>
            </w:r>
            <w:r w:rsidR="00493BC2"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7F79E8B" w14:textId="09F8987C" w:rsidR="00493BC2" w:rsidRPr="00B22256" w:rsidRDefault="00192B2F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89F7DD" w14:textId="441A36ED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4F6AA0E" w14:textId="3A7D025A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635DC43A" w14:textId="039088F3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2F4119" w:rsidRPr="00B22256" w14:paraId="5DF481DA" w14:textId="77777777" w:rsidTr="00A87C63">
        <w:tc>
          <w:tcPr>
            <w:tcW w:w="959" w:type="dxa"/>
            <w:shd w:val="clear" w:color="auto" w:fill="auto"/>
            <w:vAlign w:val="bottom"/>
          </w:tcPr>
          <w:p w14:paraId="21C8A02D" w14:textId="061E9325" w:rsidR="00493BC2" w:rsidRPr="00B22256" w:rsidRDefault="005E7187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B5A9F4" w14:textId="71698520" w:rsidR="00493BC2" w:rsidRPr="00B22256" w:rsidRDefault="00502B61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.00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45B3AE" w14:textId="3A18A104" w:rsidR="00493BC2" w:rsidRPr="00B22256" w:rsidRDefault="00502B61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0B0355" w14:textId="35C2650F" w:rsidR="00493BC2" w:rsidRPr="00B22256" w:rsidRDefault="00502B61" w:rsidP="00BF38D3">
            <w:pPr>
              <w:rPr>
                <w:sz w:val="22"/>
                <w:szCs w:val="22"/>
              </w:rPr>
            </w:pPr>
            <w:r w:rsidRPr="00502B61">
              <w:rPr>
                <w:sz w:val="22"/>
                <w:szCs w:val="22"/>
                <w:lang w:val="es-MX"/>
              </w:rPr>
              <w:t>27.5000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368BCE03" w14:textId="37FA848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2C6B25ED" w14:textId="3C843BE5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</w:tcBorders>
            <w:shd w:val="clear" w:color="auto" w:fill="auto"/>
          </w:tcPr>
          <w:p w14:paraId="259AD0F6" w14:textId="13AA4D35" w:rsidR="00493BC2" w:rsidRPr="00A81A10" w:rsidRDefault="00A81A10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ahnii 3</w:t>
            </w:r>
            <w:r w:rsidR="005C7D5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·L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3F4F3B5E" w14:textId="796A2083" w:rsidR="00493BC2" w:rsidRPr="00B22256" w:rsidRDefault="001C74BE" w:rsidP="003C673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00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DA5625C" w14:textId="3CB9E95B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CBB3BC4" w14:textId="3C4DEB3E" w:rsidR="00493BC2" w:rsidRPr="00B22256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78ED7AB" w14:textId="6F0C9886" w:rsidR="00493BC2" w:rsidRPr="00B22256" w:rsidRDefault="009F65E9" w:rsidP="001C74BE">
            <w:pPr>
              <w:jc w:val="center"/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a</w:t>
            </w:r>
          </w:p>
        </w:tc>
      </w:tr>
      <w:tr w:rsidR="002F4119" w:rsidRPr="00B22256" w14:paraId="0CA016D8" w14:textId="77777777" w:rsidTr="00A87C63">
        <w:tc>
          <w:tcPr>
            <w:tcW w:w="959" w:type="dxa"/>
            <w:shd w:val="clear" w:color="auto" w:fill="auto"/>
            <w:vAlign w:val="bottom"/>
          </w:tcPr>
          <w:p w14:paraId="08267405" w14:textId="03858877" w:rsidR="00493BC2" w:rsidRPr="00B22256" w:rsidRDefault="005E7187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3DA5E7" w14:textId="572C428A" w:rsidR="00493BC2" w:rsidRPr="00B22256" w:rsidRDefault="00502B61" w:rsidP="00BF38D3">
            <w:pPr>
              <w:rPr>
                <w:sz w:val="22"/>
                <w:szCs w:val="22"/>
              </w:rPr>
            </w:pPr>
            <w:r w:rsidRPr="00502B61">
              <w:rPr>
                <w:sz w:val="22"/>
                <w:szCs w:val="22"/>
                <w:lang w:val="es-MX"/>
              </w:rPr>
              <w:t>133938.888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1270B3" w14:textId="58E4430E" w:rsidR="00493BC2" w:rsidRPr="00B22256" w:rsidRDefault="00502B61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7A5E70" w14:textId="2F21A98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0D85DF9C" w14:textId="4AE12667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</w:tcPr>
          <w:p w14:paraId="63E00CE1" w14:textId="7777777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shd w:val="clear" w:color="auto" w:fill="auto"/>
          </w:tcPr>
          <w:p w14:paraId="255B1032" w14:textId="0760A321" w:rsidR="00493BC2" w:rsidRPr="00B22256" w:rsidRDefault="00A81A10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hnii 2</w:t>
            </w:r>
            <w:r w:rsidR="005C7D56">
              <w:rPr>
                <w:sz w:val="22"/>
                <w:szCs w:val="22"/>
              </w:rPr>
              <w:t xml:space="preserve"> </w:t>
            </w:r>
            <w:r w:rsidRPr="00A81A10">
              <w:rPr>
                <w:sz w:val="22"/>
                <w:szCs w:val="22"/>
              </w:rPr>
              <w:t>mg·L</w:t>
            </w:r>
            <w:r w:rsidRPr="00A81A10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891CB1" w14:textId="4544BF42" w:rsidR="00493BC2" w:rsidRPr="00B22256" w:rsidRDefault="001C74BE" w:rsidP="003C673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1E738F" w14:textId="433A17EF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F443D2B" w14:textId="14466B50" w:rsidR="00493BC2" w:rsidRPr="00B22256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2D1589" w14:textId="43381801" w:rsidR="001C74BE" w:rsidRPr="001C74BE" w:rsidRDefault="009F65E9" w:rsidP="001C74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2F4119" w:rsidRPr="00B22256" w14:paraId="6DCBA194" w14:textId="77777777" w:rsidTr="00A87C63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A8831C" w14:textId="5AD105C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8BA7DB3" w14:textId="00B5D5A0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574FC2A" w14:textId="1263260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FAC3AE" w14:textId="5654E85D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31BDC1" w14:textId="6F3A18F5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01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D498343" w14:textId="7777777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36527F2B" w14:textId="5D5C41E6" w:rsidR="00493BC2" w:rsidRDefault="005A1116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</w:t>
            </w:r>
            <w:r w:rsidR="00A81A10">
              <w:rPr>
                <w:sz w:val="22"/>
                <w:szCs w:val="22"/>
              </w:rPr>
              <w:t xml:space="preserve">rentii </w:t>
            </w:r>
            <w:r w:rsidR="00A81A10" w:rsidRPr="00A81A10">
              <w:rPr>
                <w:sz w:val="22"/>
                <w:szCs w:val="22"/>
              </w:rPr>
              <w:t>3</w:t>
            </w:r>
            <w:r w:rsidR="005C7D56">
              <w:rPr>
                <w:sz w:val="22"/>
                <w:szCs w:val="22"/>
              </w:rPr>
              <w:t xml:space="preserve"> </w:t>
            </w:r>
            <w:r w:rsidR="00A81A10" w:rsidRPr="00A81A10">
              <w:rPr>
                <w:sz w:val="22"/>
                <w:szCs w:val="22"/>
              </w:rPr>
              <w:t>mg·L</w:t>
            </w:r>
            <w:r w:rsidR="00A81A10" w:rsidRPr="00A81A10">
              <w:rPr>
                <w:sz w:val="22"/>
                <w:szCs w:val="22"/>
                <w:vertAlign w:val="superscript"/>
              </w:rPr>
              <w:t>-1</w:t>
            </w:r>
          </w:p>
          <w:p w14:paraId="61291A34" w14:textId="6C67ABB6" w:rsidR="00A81A10" w:rsidRDefault="005A1116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</w:t>
            </w:r>
            <w:r w:rsidR="00A81A10">
              <w:rPr>
                <w:sz w:val="22"/>
                <w:szCs w:val="22"/>
              </w:rPr>
              <w:t>rentii 2</w:t>
            </w:r>
            <w:r w:rsidR="005C7D56">
              <w:rPr>
                <w:sz w:val="22"/>
                <w:szCs w:val="22"/>
              </w:rPr>
              <w:t xml:space="preserve"> </w:t>
            </w:r>
            <w:r w:rsidR="00A81A10" w:rsidRPr="00A81A10">
              <w:rPr>
                <w:sz w:val="22"/>
                <w:szCs w:val="22"/>
              </w:rPr>
              <w:t>mg·L</w:t>
            </w:r>
            <w:r w:rsidR="00A81A10" w:rsidRPr="00A81A10">
              <w:rPr>
                <w:sz w:val="22"/>
                <w:szCs w:val="22"/>
                <w:vertAlign w:val="superscript"/>
              </w:rPr>
              <w:t>-1</w:t>
            </w:r>
          </w:p>
          <w:p w14:paraId="44527626" w14:textId="28E1F6DA" w:rsidR="00A81A10" w:rsidRDefault="00A81A10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ahnii 1</w:t>
            </w:r>
            <w:r w:rsidR="005C7D56">
              <w:rPr>
                <w:sz w:val="22"/>
                <w:szCs w:val="22"/>
              </w:rPr>
              <w:t xml:space="preserve"> </w:t>
            </w:r>
            <w:r w:rsidRPr="00A81A10">
              <w:rPr>
                <w:sz w:val="22"/>
                <w:szCs w:val="22"/>
              </w:rPr>
              <w:t>mg·L</w:t>
            </w:r>
            <w:r w:rsidRPr="00A81A10">
              <w:rPr>
                <w:sz w:val="22"/>
                <w:szCs w:val="22"/>
                <w:vertAlign w:val="superscript"/>
              </w:rPr>
              <w:t>-1</w:t>
            </w:r>
          </w:p>
          <w:p w14:paraId="2A517CAD" w14:textId="2C0E0BC8" w:rsidR="00A81A10" w:rsidRDefault="005A1116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</w:t>
            </w:r>
            <w:r w:rsidR="00A81A10">
              <w:rPr>
                <w:sz w:val="22"/>
                <w:szCs w:val="22"/>
              </w:rPr>
              <w:t>rentii 1</w:t>
            </w:r>
            <w:r w:rsidR="005C7D56">
              <w:rPr>
                <w:sz w:val="22"/>
                <w:szCs w:val="22"/>
              </w:rPr>
              <w:t xml:space="preserve"> </w:t>
            </w:r>
            <w:r w:rsidR="00A81A10" w:rsidRPr="00A81A10">
              <w:rPr>
                <w:sz w:val="22"/>
                <w:szCs w:val="22"/>
              </w:rPr>
              <w:t>mg·L</w:t>
            </w:r>
            <w:r w:rsidR="00A81A10" w:rsidRPr="00A81A10">
              <w:rPr>
                <w:sz w:val="22"/>
                <w:szCs w:val="22"/>
                <w:vertAlign w:val="superscript"/>
              </w:rPr>
              <w:t>-1</w:t>
            </w:r>
          </w:p>
          <w:p w14:paraId="73EBE728" w14:textId="7AA1991D" w:rsidR="001C74BE" w:rsidRDefault="005A1116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</w:t>
            </w:r>
            <w:r w:rsidR="001C74BE">
              <w:rPr>
                <w:sz w:val="22"/>
                <w:szCs w:val="22"/>
              </w:rPr>
              <w:t>rentii 4</w:t>
            </w:r>
            <w:r w:rsidR="005C7D56">
              <w:rPr>
                <w:sz w:val="22"/>
                <w:szCs w:val="22"/>
              </w:rPr>
              <w:t xml:space="preserve"> </w:t>
            </w:r>
            <w:r w:rsidR="001C74BE" w:rsidRPr="001C74BE">
              <w:rPr>
                <w:sz w:val="22"/>
                <w:szCs w:val="22"/>
              </w:rPr>
              <w:t>mg·L</w:t>
            </w:r>
            <w:r w:rsidR="001C74BE" w:rsidRPr="001C74BE">
              <w:rPr>
                <w:sz w:val="22"/>
                <w:szCs w:val="22"/>
                <w:vertAlign w:val="superscript"/>
              </w:rPr>
              <w:t>-1</w:t>
            </w:r>
          </w:p>
          <w:p w14:paraId="283D5544" w14:textId="3ED39FDB" w:rsidR="001C74BE" w:rsidRPr="00281A83" w:rsidRDefault="001C74BE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ahnii 4</w:t>
            </w:r>
            <w:r w:rsidR="005C7D56">
              <w:rPr>
                <w:sz w:val="22"/>
                <w:szCs w:val="22"/>
              </w:rPr>
              <w:t xml:space="preserve"> </w:t>
            </w:r>
            <w:r w:rsidRPr="001C74BE">
              <w:rPr>
                <w:sz w:val="22"/>
                <w:szCs w:val="22"/>
              </w:rPr>
              <w:t>mg·L</w:t>
            </w:r>
            <w:r w:rsidRPr="001C74B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DBA3751" w14:textId="348E77AB" w:rsidR="00493BC2" w:rsidRDefault="00097EA9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89</w:t>
            </w:r>
          </w:p>
          <w:p w14:paraId="5891B782" w14:textId="4217AB64" w:rsidR="00097EA9" w:rsidRDefault="00097EA9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</w:t>
            </w:r>
            <w:r w:rsidR="003C673E">
              <w:rPr>
                <w:sz w:val="22"/>
                <w:szCs w:val="22"/>
              </w:rPr>
              <w:t>778</w:t>
            </w:r>
          </w:p>
          <w:p w14:paraId="0CB0D07E" w14:textId="34D8084D" w:rsidR="00A81A10" w:rsidRDefault="003C673E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44</w:t>
            </w:r>
          </w:p>
          <w:p w14:paraId="1DBD776B" w14:textId="646E3907" w:rsidR="00A81A10" w:rsidRDefault="003C673E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111</w:t>
            </w:r>
          </w:p>
          <w:p w14:paraId="3C8B7D72" w14:textId="6E987A94" w:rsidR="00A81A10" w:rsidRDefault="003C673E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111</w:t>
            </w:r>
          </w:p>
          <w:p w14:paraId="7A32CFAB" w14:textId="6CEBC270" w:rsidR="00A81A10" w:rsidRDefault="003C673E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778</w:t>
            </w:r>
          </w:p>
          <w:p w14:paraId="53FCE6D2" w14:textId="10E765CF" w:rsidR="001C74BE" w:rsidRPr="00B22256" w:rsidRDefault="001C74BE" w:rsidP="00EE17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282FED51" w14:textId="77777777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016CB2B1" w14:textId="0917F923" w:rsidR="00493BC2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  <w:p w14:paraId="56F9BAF2" w14:textId="77BD7ABE" w:rsidR="00A81A10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</w:t>
            </w:r>
          </w:p>
          <w:p w14:paraId="06375F39" w14:textId="5124E354" w:rsidR="00A81A10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1</w:t>
            </w:r>
          </w:p>
          <w:p w14:paraId="39CD5A14" w14:textId="0F31EB2E" w:rsidR="001C74BE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  <w:p w14:paraId="6CD066D3" w14:textId="3B1AD2B8" w:rsidR="001C74BE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  <w:p w14:paraId="7C5DFAFA" w14:textId="0F12B4E3" w:rsidR="001C74BE" w:rsidRDefault="005A1116" w:rsidP="003C67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</w:t>
            </w:r>
          </w:p>
          <w:p w14:paraId="08511261" w14:textId="77777777" w:rsidR="001C74BE" w:rsidRDefault="001C74BE" w:rsidP="003C673E">
            <w:pPr>
              <w:jc w:val="center"/>
              <w:rPr>
                <w:sz w:val="22"/>
                <w:szCs w:val="22"/>
              </w:rPr>
            </w:pPr>
          </w:p>
          <w:p w14:paraId="51B00CE6" w14:textId="3C724F18" w:rsidR="001C74BE" w:rsidRPr="00B22256" w:rsidRDefault="001C74BE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7B04ECE" w14:textId="771A42D7" w:rsidR="00493BC2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</w:t>
            </w:r>
          </w:p>
          <w:p w14:paraId="17FFD658" w14:textId="56BD608B" w:rsidR="001C74BE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</w:t>
            </w:r>
          </w:p>
          <w:p w14:paraId="320276D3" w14:textId="03244F1D" w:rsidR="001C74BE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</w:t>
            </w:r>
          </w:p>
          <w:p w14:paraId="2FA319CC" w14:textId="2E3D8EE1" w:rsidR="001C74BE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</w:t>
            </w:r>
          </w:p>
          <w:p w14:paraId="60829CCC" w14:textId="13D88BCE" w:rsidR="001C74BE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</w:t>
            </w:r>
          </w:p>
          <w:p w14:paraId="296D2BDF" w14:textId="1E47CD2E" w:rsidR="001C74BE" w:rsidRDefault="009F65E9" w:rsidP="001C74B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  <w:p w14:paraId="11E087EF" w14:textId="6A9320B4" w:rsidR="001C74BE" w:rsidRPr="00B22256" w:rsidRDefault="001C74BE" w:rsidP="001C74BE">
            <w:pPr>
              <w:jc w:val="center"/>
              <w:rPr>
                <w:sz w:val="22"/>
                <w:szCs w:val="22"/>
              </w:rPr>
            </w:pPr>
          </w:p>
        </w:tc>
      </w:tr>
      <w:tr w:rsidR="00833D3F" w:rsidRPr="00B22256" w14:paraId="64AAD996" w14:textId="77777777" w:rsidTr="00E33AE0">
        <w:trPr>
          <w:trHeight w:val="375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D399235" w14:textId="0B642023" w:rsidR="00833D3F" w:rsidRPr="00B22256" w:rsidRDefault="000D7A2D" w:rsidP="007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esh callus mass </w:t>
            </w:r>
            <w:r w:rsidR="0070533A">
              <w:rPr>
                <w:sz w:val="22"/>
                <w:szCs w:val="22"/>
              </w:rPr>
              <w:t>under two doses of 2,4-D doses</w:t>
            </w:r>
            <w:r w:rsidR="0070533A" w:rsidRPr="00B22256">
              <w:rPr>
                <w:sz w:val="22"/>
                <w:szCs w:val="22"/>
              </w:rPr>
              <w:t xml:space="preserve"> (Fi</w:t>
            </w:r>
            <w:r w:rsidR="00027C5A">
              <w:rPr>
                <w:sz w:val="22"/>
                <w:szCs w:val="22"/>
              </w:rPr>
              <w:t>g. 5b</w:t>
            </w:r>
            <w:r w:rsidR="0070533A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4593CFD8" w14:textId="77777777" w:rsidTr="00502B61">
        <w:trPr>
          <w:trHeight w:val="330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AB32845" w14:textId="743A451C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61CD800" w14:textId="15F5EE2B" w:rsidR="00C225D8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B97586E" w14:textId="33062E0F" w:rsidR="00C225D8" w:rsidRPr="00B22256" w:rsidRDefault="003A24F2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8286B65" w14:textId="674C1EDC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1ACF010" w14:textId="2CC217CE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02825EA6" w14:textId="0B92F53F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C286ABE" w14:textId="5F2938D8" w:rsidR="00C225D8" w:rsidRPr="00C225D8" w:rsidRDefault="00C225D8">
            <w:pPr>
              <w:rPr>
                <w:color w:val="000000"/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Test: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</w:t>
            </w:r>
            <w:r w:rsidR="00A15814">
              <w:rPr>
                <w:color w:val="000000"/>
                <w:sz w:val="22"/>
                <w:szCs w:val="22"/>
              </w:rPr>
              <w:t>D</w:t>
            </w:r>
            <w:r w:rsidRPr="00B22256">
              <w:rPr>
                <w:color w:val="000000"/>
                <w:sz w:val="22"/>
                <w:szCs w:val="22"/>
              </w:rPr>
              <w:t xml:space="preserve"> =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color w:val="000000"/>
                <w:sz w:val="22"/>
                <w:szCs w:val="22"/>
              </w:rPr>
              <w:t>0.</w:t>
            </w:r>
            <w:r w:rsidR="00A5590F">
              <w:rPr>
                <w:color w:val="000000"/>
                <w:sz w:val="22"/>
                <w:szCs w:val="22"/>
              </w:rPr>
              <w:t>6781</w:t>
            </w:r>
            <w:r>
              <w:rPr>
                <w:color w:val="000000"/>
                <w:sz w:val="22"/>
                <w:szCs w:val="22"/>
              </w:rPr>
              <w:t>, Error: 0</w:t>
            </w:r>
            <w:r w:rsidR="00A15814">
              <w:rPr>
                <w:color w:val="000000"/>
                <w:sz w:val="22"/>
                <w:szCs w:val="22"/>
              </w:rPr>
              <w:t>.5491</w:t>
            </w:r>
            <w:r w:rsidR="00523BB3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df</w:t>
            </w:r>
            <w:r w:rsidRPr="00B22256">
              <w:rPr>
                <w:color w:val="000000"/>
                <w:sz w:val="22"/>
                <w:szCs w:val="22"/>
              </w:rPr>
              <w:t xml:space="preserve">: </w:t>
            </w:r>
            <w:r w:rsidR="00A15814">
              <w:rPr>
                <w:color w:val="000000"/>
                <w:sz w:val="22"/>
                <w:szCs w:val="22"/>
              </w:rPr>
              <w:t>64</w:t>
            </w:r>
          </w:p>
        </w:tc>
      </w:tr>
      <w:tr w:rsidR="00064EA5" w:rsidRPr="00B22256" w14:paraId="6616EEAC" w14:textId="77777777" w:rsidTr="00A87C63">
        <w:trPr>
          <w:trHeight w:val="364"/>
        </w:trPr>
        <w:tc>
          <w:tcPr>
            <w:tcW w:w="959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2995C9F" w14:textId="61CD99C0" w:rsidR="00493BC2" w:rsidRPr="00B22256" w:rsidRDefault="00493BC2" w:rsidP="00890EED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</w:tcPr>
          <w:p w14:paraId="608320B8" w14:textId="5CD810D0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356616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</w:tcPr>
          <w:p w14:paraId="218B0E55" w14:textId="0111F9BD" w:rsidR="00493BC2" w:rsidRPr="00B22256" w:rsidRDefault="005C7D56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</w:tcPr>
          <w:p w14:paraId="6EB1A466" w14:textId="373E2C69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18872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FFCCEDF" w14:textId="064416EE" w:rsidR="00493BC2" w:rsidRPr="00B22256" w:rsidRDefault="00493BC2" w:rsidP="00890EED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0.</w:t>
            </w:r>
            <w:r w:rsidR="00A15814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1099178F" w14:textId="3785F218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23</w:t>
            </w:r>
          </w:p>
        </w:tc>
        <w:tc>
          <w:tcPr>
            <w:tcW w:w="3219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C29748E" w14:textId="184772E1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sh callus mass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D6960D9" w14:textId="3D465118" w:rsidR="00493BC2" w:rsidRPr="00B22256" w:rsidRDefault="00192B2F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EB548F1" w14:textId="26B4F76E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BBBEC70" w14:textId="5FD06CEE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3448C0BD" w14:textId="525608E0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064EA5" w:rsidRPr="00B22256" w14:paraId="42A25EC1" w14:textId="77777777" w:rsidTr="00A87C63">
        <w:tc>
          <w:tcPr>
            <w:tcW w:w="959" w:type="dxa"/>
            <w:shd w:val="clear" w:color="auto" w:fill="auto"/>
            <w:vAlign w:val="bottom"/>
          </w:tcPr>
          <w:p w14:paraId="18CF186D" w14:textId="76103596" w:rsidR="00493BC2" w:rsidRPr="00B22256" w:rsidRDefault="005C7D56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rror </w:t>
            </w:r>
          </w:p>
        </w:tc>
        <w:tc>
          <w:tcPr>
            <w:tcW w:w="1417" w:type="dxa"/>
            <w:shd w:val="clear" w:color="auto" w:fill="auto"/>
          </w:tcPr>
          <w:p w14:paraId="5BE8BC34" w14:textId="30A82740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459399</w:t>
            </w:r>
          </w:p>
        </w:tc>
        <w:tc>
          <w:tcPr>
            <w:tcW w:w="567" w:type="dxa"/>
            <w:shd w:val="clear" w:color="auto" w:fill="auto"/>
          </w:tcPr>
          <w:p w14:paraId="0A88EFFC" w14:textId="736158CA" w:rsidR="00493BC2" w:rsidRPr="00B22256" w:rsidRDefault="005C7D56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14:paraId="426B48E6" w14:textId="646A2BB0" w:rsidR="00493BC2" w:rsidRPr="00B22256" w:rsidRDefault="00A15814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15553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28D87BCB" w14:textId="5D44087F" w:rsidR="00493BC2" w:rsidRPr="00B22256" w:rsidRDefault="00493BC2" w:rsidP="00890EED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1411E53A" w14:textId="78AB435C" w:rsidR="00493BC2" w:rsidRPr="00B22256" w:rsidRDefault="00493BC2" w:rsidP="00890EED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</w:tcBorders>
            <w:shd w:val="clear" w:color="auto" w:fill="auto"/>
            <w:vAlign w:val="bottom"/>
          </w:tcPr>
          <w:p w14:paraId="0D93AAAE" w14:textId="4011AC34" w:rsidR="00493BC2" w:rsidRPr="00B22256" w:rsidRDefault="005A1116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</w:t>
            </w:r>
            <w:r w:rsidR="00A87C63">
              <w:rPr>
                <w:sz w:val="22"/>
                <w:szCs w:val="22"/>
              </w:rPr>
              <w:t xml:space="preserve">rentii </w:t>
            </w:r>
            <w:r w:rsidR="00A87C63" w:rsidRPr="00A87C63">
              <w:rPr>
                <w:sz w:val="22"/>
                <w:szCs w:val="22"/>
              </w:rPr>
              <w:t>3 mg·L</w:t>
            </w:r>
            <w:r w:rsidR="00A87C63" w:rsidRPr="00A87C63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507890F" w14:textId="28DD18E3" w:rsidR="00493BC2" w:rsidRPr="00B22256" w:rsidRDefault="00A87C63" w:rsidP="00192B2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51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3D21F8F7" w14:textId="0784F50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B58E097" w14:textId="75C7EB30" w:rsidR="00493BC2" w:rsidRPr="00B22256" w:rsidRDefault="00A87C63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6037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</w:tcPr>
          <w:p w14:paraId="30E4551F" w14:textId="17529AE7" w:rsidR="00493BC2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064EA5" w:rsidRPr="00B22256" w14:paraId="44E25E1D" w14:textId="77777777" w:rsidTr="00A87C63">
        <w:tc>
          <w:tcPr>
            <w:tcW w:w="959" w:type="dxa"/>
            <w:shd w:val="clear" w:color="auto" w:fill="auto"/>
            <w:vAlign w:val="bottom"/>
          </w:tcPr>
          <w:p w14:paraId="0C82E2E0" w14:textId="7B2DCBDE" w:rsidR="00493BC2" w:rsidRPr="00B22256" w:rsidRDefault="005C7D56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="00493BC2"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</w:tcPr>
          <w:p w14:paraId="14465EB4" w14:textId="350A3C4F" w:rsidR="00493BC2" w:rsidRPr="00B22256" w:rsidRDefault="00A158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0952015</w:t>
            </w:r>
          </w:p>
        </w:tc>
        <w:tc>
          <w:tcPr>
            <w:tcW w:w="567" w:type="dxa"/>
            <w:shd w:val="clear" w:color="auto" w:fill="auto"/>
          </w:tcPr>
          <w:p w14:paraId="6AABE320" w14:textId="4BEEC151" w:rsidR="00493BC2" w:rsidRPr="00B22256" w:rsidRDefault="005C7D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14:paraId="5F352441" w14:textId="695F7C1E" w:rsidR="00493BC2" w:rsidRPr="00B22256" w:rsidRDefault="00493BC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</w:tcPr>
          <w:p w14:paraId="14BCC575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</w:tcPr>
          <w:p w14:paraId="28EFC5F0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11895704" w14:textId="29ED334A" w:rsidR="00493BC2" w:rsidRPr="00B22256" w:rsidRDefault="00A87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hnii 2</w:t>
            </w:r>
            <w:r w:rsidRPr="00A87C63">
              <w:rPr>
                <w:sz w:val="22"/>
                <w:szCs w:val="22"/>
              </w:rPr>
              <w:t xml:space="preserve"> mg·L</w:t>
            </w:r>
            <w:r w:rsidRPr="00A87C63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DBEB39" w14:textId="0E097E05" w:rsidR="00A87C63" w:rsidRPr="00A87C63" w:rsidRDefault="00A87C63" w:rsidP="00A87C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9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DBE170" w14:textId="12B7EA2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D648FEE" w14:textId="62EECEC0" w:rsidR="00493BC2" w:rsidRPr="00B22256" w:rsidRDefault="00FE183F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75861</w:t>
            </w:r>
          </w:p>
        </w:tc>
        <w:tc>
          <w:tcPr>
            <w:tcW w:w="1134" w:type="dxa"/>
            <w:shd w:val="clear" w:color="auto" w:fill="auto"/>
          </w:tcPr>
          <w:p w14:paraId="52954E1C" w14:textId="350172CB" w:rsidR="00493BC2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064EA5" w:rsidRPr="00B22256" w14:paraId="6F64FB6F" w14:textId="77777777" w:rsidTr="00A87C63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B41657D" w14:textId="5945DD88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56DF35EA" w14:textId="42D71921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4C24331D" w14:textId="217B2895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3C9C8F6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</w:tcPr>
          <w:p w14:paraId="0F2F4EA6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24E90282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1208C213" w14:textId="31D380F9" w:rsidR="00A87C63" w:rsidRDefault="005A111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</w:t>
            </w:r>
            <w:r w:rsidR="00A87C63">
              <w:rPr>
                <w:sz w:val="22"/>
                <w:szCs w:val="22"/>
              </w:rPr>
              <w:t xml:space="preserve">rentii 2 </w:t>
            </w:r>
            <w:r w:rsidR="00A87C63" w:rsidRPr="00A87C63">
              <w:rPr>
                <w:sz w:val="22"/>
                <w:szCs w:val="22"/>
              </w:rPr>
              <w:t>mg·L</w:t>
            </w:r>
            <w:r w:rsidR="00A87C63" w:rsidRPr="00A87C63">
              <w:rPr>
                <w:sz w:val="22"/>
                <w:szCs w:val="22"/>
                <w:vertAlign w:val="superscript"/>
              </w:rPr>
              <w:t>-1</w:t>
            </w:r>
          </w:p>
          <w:p w14:paraId="1A1204A7" w14:textId="6F9034E3" w:rsidR="00A87C63" w:rsidRPr="00A87C63" w:rsidRDefault="00A87C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hnii </w:t>
            </w:r>
            <w:r w:rsidRPr="00A87C63">
              <w:rPr>
                <w:sz w:val="22"/>
                <w:szCs w:val="22"/>
              </w:rPr>
              <w:t>3 mg·L</w:t>
            </w:r>
            <w:r w:rsidRPr="00A87C63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A8E641E" w14:textId="19C3077C" w:rsidR="00493BC2" w:rsidRDefault="00A87C63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52</w:t>
            </w:r>
          </w:p>
          <w:p w14:paraId="404942D3" w14:textId="53E3A0E1" w:rsidR="00A87C63" w:rsidRPr="00B22256" w:rsidRDefault="00A87C63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8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55956F6B" w14:textId="77777777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E4159E4" w14:textId="0423FA1C" w:rsidR="00493BC2" w:rsidRDefault="00A87C63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3368</w:t>
            </w:r>
          </w:p>
          <w:p w14:paraId="60E042BF" w14:textId="37E4147F" w:rsidR="00A87C63" w:rsidRPr="00B22256" w:rsidRDefault="00FE183F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50058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E94CB47" w14:textId="20F8FB1A" w:rsidR="00493BC2" w:rsidRDefault="009F65E9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  <w:p w14:paraId="022C0FC0" w14:textId="61AD2DBB" w:rsidR="00FE183F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833D3F" w:rsidRPr="00B22256" w14:paraId="2BDDC033" w14:textId="77777777" w:rsidTr="00E33AE0">
        <w:trPr>
          <w:trHeight w:val="357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E13778A" w14:textId="41EFEFD7" w:rsidR="00833D3F" w:rsidRPr="00B22256" w:rsidRDefault="0070533A" w:rsidP="00027C5A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alculated</w:t>
            </w:r>
            <w:r w:rsidR="00A74955">
              <w:rPr>
                <w:color w:val="000000" w:themeColor="text1"/>
                <w:sz w:val="22"/>
                <w:szCs w:val="22"/>
              </w:rPr>
              <w:t xml:space="preserve"> callus </w:t>
            </w:r>
            <w:r w:rsidR="003A24F2">
              <w:rPr>
                <w:color w:val="000000" w:themeColor="text1"/>
                <w:sz w:val="22"/>
                <w:szCs w:val="22"/>
              </w:rPr>
              <w:t>gain</w:t>
            </w:r>
            <w:r w:rsidR="00027C5A">
              <w:rPr>
                <w:color w:val="000000" w:themeColor="text1"/>
                <w:sz w:val="22"/>
                <w:szCs w:val="22"/>
              </w:rPr>
              <w:t xml:space="preserve"> </w:t>
            </w:r>
            <w:r w:rsidR="00027C5A">
              <w:rPr>
                <w:sz w:val="22"/>
                <w:szCs w:val="22"/>
              </w:rPr>
              <w:t>under two doses of 2,4-D doses</w:t>
            </w:r>
            <w:r w:rsidR="00833D3F" w:rsidRPr="00B22256">
              <w:rPr>
                <w:color w:val="000000" w:themeColor="text1"/>
                <w:sz w:val="22"/>
                <w:szCs w:val="22"/>
              </w:rPr>
              <w:t xml:space="preserve"> </w:t>
            </w:r>
            <w:r w:rsidR="00833D3F" w:rsidRPr="00B22256">
              <w:rPr>
                <w:sz w:val="22"/>
                <w:szCs w:val="22"/>
              </w:rPr>
              <w:t>(</w:t>
            </w:r>
            <w:r w:rsidR="003A24F2">
              <w:rPr>
                <w:sz w:val="22"/>
                <w:szCs w:val="22"/>
              </w:rPr>
              <w:t xml:space="preserve">Fig. </w:t>
            </w:r>
            <w:r w:rsidR="00833D3F" w:rsidRPr="00B22256">
              <w:rPr>
                <w:sz w:val="22"/>
                <w:szCs w:val="22"/>
              </w:rPr>
              <w:t>5</w:t>
            </w:r>
            <w:r w:rsidR="00027C5A">
              <w:rPr>
                <w:sz w:val="22"/>
                <w:szCs w:val="22"/>
              </w:rPr>
              <w:t>c</w:t>
            </w:r>
            <w:r w:rsidR="00833D3F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195F6479" w14:textId="77777777" w:rsidTr="00502B61">
        <w:trPr>
          <w:trHeight w:val="339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6BF2C88" w14:textId="7A7A380F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F1C4D32" w14:textId="0A6F8591" w:rsidR="00C225D8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BCA77AA" w14:textId="6DA85B88" w:rsidR="00C225D8" w:rsidRPr="00B22256" w:rsidRDefault="003A24F2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15DA261" w14:textId="0003B0BB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02B3330" w14:textId="54E3ECF9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34578B02" w14:textId="6DEBECB8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F45F1F0" w14:textId="4E799E84" w:rsidR="00C225D8" w:rsidRPr="00B22256" w:rsidRDefault="00C225D8" w:rsidP="00833D3F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Test:</w:t>
            </w:r>
            <w:r>
              <w:rPr>
                <w:sz w:val="22"/>
                <w:szCs w:val="22"/>
              </w:rPr>
              <w:t xml:space="preserve"> </w:t>
            </w:r>
            <w:r w:rsidRPr="00B22256">
              <w:rPr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 w:rsidRPr="00B22256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="00523BB3">
              <w:rPr>
                <w:sz w:val="22"/>
                <w:szCs w:val="22"/>
              </w:rPr>
              <w:t>0.6692</w:t>
            </w:r>
            <w:r>
              <w:rPr>
                <w:sz w:val="22"/>
                <w:szCs w:val="22"/>
              </w:rPr>
              <w:t xml:space="preserve">, Error: </w:t>
            </w:r>
            <w:r w:rsidR="00523BB3">
              <w:rPr>
                <w:sz w:val="22"/>
                <w:szCs w:val="22"/>
              </w:rPr>
              <w:t>0.53477</w:t>
            </w:r>
            <w:r>
              <w:rPr>
                <w:sz w:val="22"/>
                <w:szCs w:val="22"/>
              </w:rPr>
              <w:t xml:space="preserve"> df</w:t>
            </w:r>
            <w:r w:rsidRPr="00B22256">
              <w:rPr>
                <w:sz w:val="22"/>
                <w:szCs w:val="22"/>
              </w:rPr>
              <w:t xml:space="preserve">: </w:t>
            </w:r>
            <w:r w:rsidR="00523BB3">
              <w:rPr>
                <w:sz w:val="22"/>
                <w:szCs w:val="22"/>
              </w:rPr>
              <w:t>64</w:t>
            </w:r>
          </w:p>
        </w:tc>
      </w:tr>
      <w:tr w:rsidR="00064EA5" w:rsidRPr="00B22256" w14:paraId="58B7D061" w14:textId="77777777" w:rsidTr="00A87C63">
        <w:trPr>
          <w:trHeight w:val="301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7B9E3917" w14:textId="383325D9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00011DF9" w14:textId="3F28FFA3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5566191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45E77B40" w14:textId="5ED493A6" w:rsidR="00493BC2" w:rsidRPr="00B22256" w:rsidRDefault="003A24F2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5C701D04" w14:textId="418F2C99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55397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4161731" w14:textId="6EBA9282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6E848C7D" w14:textId="79D81F07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26</w:t>
            </w:r>
          </w:p>
        </w:tc>
        <w:tc>
          <w:tcPr>
            <w:tcW w:w="3219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E0E8182" w14:textId="5EC569FB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eight callus gain</w:t>
            </w:r>
            <w:r w:rsidR="00493BC2"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D8B39DC" w14:textId="1B9A7F78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</w:t>
            </w:r>
            <w:r w:rsidR="00192B2F">
              <w:rPr>
                <w:rFonts w:eastAsia="Times New Roman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1377A7A" w14:textId="349DA165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8624DB8" w14:textId="5E4F3488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7760D427" w14:textId="499F59E2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064EA5" w:rsidRPr="00B22256" w14:paraId="712914BE" w14:textId="77777777" w:rsidTr="00A87C63">
        <w:tc>
          <w:tcPr>
            <w:tcW w:w="959" w:type="dxa"/>
            <w:vAlign w:val="bottom"/>
          </w:tcPr>
          <w:p w14:paraId="1EC20EF4" w14:textId="452B6DB1" w:rsidR="00493BC2" w:rsidRPr="00B22256" w:rsidRDefault="003A24F2">
            <w:pPr>
              <w:rPr>
                <w:sz w:val="22"/>
                <w:szCs w:val="22"/>
              </w:rPr>
            </w:pPr>
            <w:bookmarkStart w:id="1" w:name="_Hlk101718022"/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15C467D5" w14:textId="5BD6D89E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2557406</w:t>
            </w:r>
          </w:p>
        </w:tc>
        <w:tc>
          <w:tcPr>
            <w:tcW w:w="567" w:type="dxa"/>
            <w:vAlign w:val="bottom"/>
          </w:tcPr>
          <w:p w14:paraId="2AD00AE8" w14:textId="25584887" w:rsidR="00493BC2" w:rsidRPr="00B22256" w:rsidRDefault="003A24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276" w:type="dxa"/>
            <w:vAlign w:val="bottom"/>
          </w:tcPr>
          <w:p w14:paraId="0A3F266C" w14:textId="619D7557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477459</w:t>
            </w:r>
          </w:p>
        </w:tc>
        <w:tc>
          <w:tcPr>
            <w:tcW w:w="872" w:type="dxa"/>
            <w:vAlign w:val="bottom"/>
          </w:tcPr>
          <w:p w14:paraId="33B1C34B" w14:textId="52F4A195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459DE7B7" w14:textId="15C21D8F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55CF3EA8" w14:textId="3433D63D" w:rsidR="00493BC2" w:rsidRPr="003A24F2" w:rsidRDefault="005A1116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3A24F2">
              <w:rPr>
                <w:iCs/>
                <w:sz w:val="22"/>
                <w:szCs w:val="22"/>
              </w:rPr>
              <w:t xml:space="preserve">rentii </w:t>
            </w:r>
            <w:r w:rsidR="00FB195F" w:rsidRPr="00FB195F">
              <w:rPr>
                <w:iCs/>
                <w:sz w:val="22"/>
                <w:szCs w:val="22"/>
              </w:rPr>
              <w:t>3 mg·L</w:t>
            </w:r>
            <w:r w:rsidR="00FB195F" w:rsidRPr="00FB195F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 w14:paraId="0AA39172" w14:textId="759F9413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497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400F70CC" w14:textId="1E457C6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2B67064C" w14:textId="09FB94FC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 w:rsidRPr="007068BE">
              <w:rPr>
                <w:sz w:val="22"/>
                <w:szCs w:val="22"/>
              </w:rPr>
              <w:t>0.93421216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253B5B44" w14:textId="2AF53715" w:rsidR="00493BC2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064EA5" w:rsidRPr="00B22256" w14:paraId="5D3929FB" w14:textId="77777777" w:rsidTr="00A87C63">
        <w:tc>
          <w:tcPr>
            <w:tcW w:w="959" w:type="dxa"/>
            <w:vAlign w:val="bottom"/>
          </w:tcPr>
          <w:p w14:paraId="500DC372" w14:textId="40789000" w:rsidR="00493BC2" w:rsidRPr="00B22256" w:rsidRDefault="003A24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7" w:type="dxa"/>
            <w:vAlign w:val="bottom"/>
          </w:tcPr>
          <w:p w14:paraId="3B0FC129" w14:textId="44900894" w:rsidR="00493BC2" w:rsidRPr="00B22256" w:rsidRDefault="00FB19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8123597</w:t>
            </w:r>
          </w:p>
        </w:tc>
        <w:tc>
          <w:tcPr>
            <w:tcW w:w="567" w:type="dxa"/>
            <w:vAlign w:val="bottom"/>
          </w:tcPr>
          <w:p w14:paraId="66720614" w14:textId="131164E7" w:rsidR="00493BC2" w:rsidRPr="00B22256" w:rsidRDefault="003A24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276" w:type="dxa"/>
            <w:vAlign w:val="bottom"/>
          </w:tcPr>
          <w:p w14:paraId="3F601258" w14:textId="2E1BF206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63AC9514" w14:textId="36656B75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6EE01BAC" w14:textId="6BD82F82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2692758B" w14:textId="107B9ADD" w:rsidR="00493BC2" w:rsidRPr="003A24F2" w:rsidRDefault="007068BE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2 </w:t>
            </w:r>
            <w:r w:rsidRPr="007068BE">
              <w:rPr>
                <w:iCs/>
                <w:sz w:val="22"/>
                <w:szCs w:val="22"/>
              </w:rPr>
              <w:t>mg·L</w:t>
            </w:r>
            <w:r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5BB42A3D" w14:textId="6ED79412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86</w:t>
            </w:r>
          </w:p>
        </w:tc>
        <w:tc>
          <w:tcPr>
            <w:tcW w:w="567" w:type="dxa"/>
            <w:vAlign w:val="bottom"/>
          </w:tcPr>
          <w:p w14:paraId="29C550B6" w14:textId="6AC16329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1B614D6" w14:textId="20B210E4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 w:rsidRPr="007068BE">
              <w:rPr>
                <w:sz w:val="22"/>
                <w:szCs w:val="22"/>
              </w:rPr>
              <w:t>0.566581151</w:t>
            </w:r>
          </w:p>
        </w:tc>
        <w:tc>
          <w:tcPr>
            <w:tcW w:w="1134" w:type="dxa"/>
          </w:tcPr>
          <w:p w14:paraId="608158D1" w14:textId="1AD4F753" w:rsidR="00493BC2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064EA5" w:rsidRPr="00B22256" w14:paraId="77FED5CE" w14:textId="77777777" w:rsidTr="00A87C63">
        <w:tc>
          <w:tcPr>
            <w:tcW w:w="959" w:type="dxa"/>
            <w:vAlign w:val="bottom"/>
          </w:tcPr>
          <w:p w14:paraId="5C99FB35" w14:textId="37E87CB0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1A47166B" w14:textId="4211975C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3433CB82" w14:textId="3675036F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212FC63" w14:textId="27385080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6D694AB6" w14:textId="774ADFBD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B6425C5" w14:textId="0E764515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4C09E7EF" w14:textId="2125D0F9" w:rsidR="00493BC2" w:rsidRPr="003A24F2" w:rsidRDefault="005A1116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3A24F2">
              <w:rPr>
                <w:iCs/>
                <w:sz w:val="22"/>
                <w:szCs w:val="22"/>
              </w:rPr>
              <w:t>rentii</w:t>
            </w:r>
            <w:r w:rsidR="007068BE">
              <w:rPr>
                <w:iCs/>
                <w:sz w:val="22"/>
                <w:szCs w:val="22"/>
              </w:rPr>
              <w:t xml:space="preserve"> 2</w:t>
            </w:r>
            <w:r w:rsidR="007068BE" w:rsidRPr="007068BE">
              <w:rPr>
                <w:iCs/>
                <w:sz w:val="22"/>
                <w:szCs w:val="22"/>
              </w:rPr>
              <w:t xml:space="preserve"> mg·L</w:t>
            </w:r>
            <w:r w:rsidR="007068BE"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33138EEC" w14:textId="144837D0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238</w:t>
            </w:r>
          </w:p>
        </w:tc>
        <w:tc>
          <w:tcPr>
            <w:tcW w:w="567" w:type="dxa"/>
            <w:vAlign w:val="bottom"/>
          </w:tcPr>
          <w:p w14:paraId="105EB812" w14:textId="1806188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CC85731" w14:textId="4A69FC24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 w:rsidRPr="007068BE">
              <w:rPr>
                <w:sz w:val="22"/>
                <w:szCs w:val="22"/>
              </w:rPr>
              <w:t>0.610088045</w:t>
            </w:r>
          </w:p>
        </w:tc>
        <w:tc>
          <w:tcPr>
            <w:tcW w:w="1134" w:type="dxa"/>
          </w:tcPr>
          <w:p w14:paraId="5A3D2D47" w14:textId="42DB9A3B" w:rsidR="00C819D0" w:rsidRPr="00B22256" w:rsidRDefault="009F65E9" w:rsidP="00C819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064EA5" w:rsidRPr="00B22256" w14:paraId="1D3C9E2B" w14:textId="77777777" w:rsidTr="00A87C63">
        <w:tc>
          <w:tcPr>
            <w:tcW w:w="959" w:type="dxa"/>
          </w:tcPr>
          <w:p w14:paraId="065D37F3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1381F59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1176A68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A59DFCA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14:paraId="04EB1138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</w:tcPr>
          <w:p w14:paraId="490033BC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27CD9B73" w14:textId="5738D0A0" w:rsidR="00493BC2" w:rsidRPr="003A24F2" w:rsidRDefault="003A24F2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Hahnii</w:t>
            </w:r>
            <w:r w:rsidR="007068BE">
              <w:rPr>
                <w:iCs/>
                <w:sz w:val="22"/>
                <w:szCs w:val="22"/>
              </w:rPr>
              <w:t xml:space="preserve"> </w:t>
            </w:r>
            <w:r w:rsidR="007068BE" w:rsidRPr="007068BE">
              <w:rPr>
                <w:iCs/>
                <w:sz w:val="22"/>
                <w:szCs w:val="22"/>
              </w:rPr>
              <w:t>3 mg·L</w:t>
            </w:r>
            <w:r w:rsidR="007068BE"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15D150B0" w14:textId="53EAD6FD" w:rsidR="00493BC2" w:rsidRPr="00B22256" w:rsidRDefault="007068BE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075</w:t>
            </w:r>
          </w:p>
        </w:tc>
        <w:tc>
          <w:tcPr>
            <w:tcW w:w="567" w:type="dxa"/>
            <w:vAlign w:val="bottom"/>
          </w:tcPr>
          <w:p w14:paraId="1A113579" w14:textId="3CE6C2F6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13D2C04" w14:textId="067D556B" w:rsidR="00493BC2" w:rsidRPr="00B22256" w:rsidRDefault="00C819D0" w:rsidP="00192B2F">
            <w:pPr>
              <w:jc w:val="center"/>
              <w:rPr>
                <w:sz w:val="22"/>
                <w:szCs w:val="22"/>
              </w:rPr>
            </w:pPr>
            <w:r w:rsidRPr="00C819D0">
              <w:rPr>
                <w:sz w:val="22"/>
                <w:szCs w:val="22"/>
              </w:rPr>
              <w:t>0.830987134</w:t>
            </w:r>
          </w:p>
        </w:tc>
        <w:tc>
          <w:tcPr>
            <w:tcW w:w="1134" w:type="dxa"/>
          </w:tcPr>
          <w:p w14:paraId="7F633D89" w14:textId="2DB3193E" w:rsidR="00493BC2" w:rsidRPr="00B22256" w:rsidRDefault="009F65E9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bookmarkEnd w:id="1"/>
      <w:tr w:rsidR="00833D3F" w:rsidRPr="00B22256" w14:paraId="5C4FC442" w14:textId="77777777" w:rsidTr="00E33AE0">
        <w:trPr>
          <w:trHeight w:val="348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3B6F131" w14:textId="10326283" w:rsidR="00833D3F" w:rsidRPr="00B22256" w:rsidRDefault="00A5590F" w:rsidP="00027C5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lus area</w:t>
            </w:r>
            <w:r w:rsidR="00027C5A">
              <w:rPr>
                <w:sz w:val="22"/>
                <w:szCs w:val="22"/>
              </w:rPr>
              <w:t xml:space="preserve"> under two doses of 2,4-D doses</w:t>
            </w:r>
            <w:r w:rsidR="00833D3F" w:rsidRPr="00B2225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Fig. </w:t>
            </w:r>
            <w:r w:rsidR="00833D3F" w:rsidRPr="00B22256">
              <w:rPr>
                <w:sz w:val="22"/>
                <w:szCs w:val="22"/>
              </w:rPr>
              <w:t>5</w:t>
            </w:r>
            <w:r w:rsidR="00027C5A">
              <w:rPr>
                <w:sz w:val="22"/>
                <w:szCs w:val="22"/>
              </w:rPr>
              <w:t>d</w:t>
            </w:r>
            <w:r w:rsidR="00833D3F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7599EB4C" w14:textId="77777777" w:rsidTr="00502B61">
        <w:trPr>
          <w:trHeight w:val="393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3B5F8DD" w14:textId="3DC57F13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71907F5" w14:textId="57BDCDB6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6531B64" w14:textId="4F54676B" w:rsidR="00C225D8" w:rsidRPr="00B22256" w:rsidRDefault="003A24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D4EBFEB" w14:textId="53D541B2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125661F" w14:textId="391A3641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72CBA599" w14:textId="45D09915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8FD39AA" w14:textId="2CB1515D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Test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= 0.</w:t>
            </w:r>
            <w:r w:rsidR="00590E28">
              <w:rPr>
                <w:rFonts w:eastAsia="Times New Roman"/>
                <w:color w:val="000000"/>
                <w:sz w:val="22"/>
                <w:szCs w:val="22"/>
              </w:rPr>
              <w:t>100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 Error: 0.</w:t>
            </w:r>
            <w:r w:rsidR="00590E28">
              <w:rPr>
                <w:rFonts w:eastAsia="Times New Roman"/>
                <w:color w:val="000000"/>
                <w:sz w:val="22"/>
                <w:szCs w:val="22"/>
              </w:rPr>
              <w:t>1085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df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 w:rsidR="00590E28">
              <w:rPr>
                <w:rFonts w:eastAsia="Times New Roman"/>
                <w:color w:val="000000"/>
                <w:sz w:val="22"/>
                <w:szCs w:val="22"/>
              </w:rPr>
              <w:t>574</w:t>
            </w:r>
          </w:p>
        </w:tc>
      </w:tr>
      <w:tr w:rsidR="00C659CB" w:rsidRPr="00B22256" w14:paraId="25C1AC09" w14:textId="77777777" w:rsidTr="00A87C63">
        <w:trPr>
          <w:trHeight w:val="283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7B29018C" w14:textId="704317AD" w:rsidR="00C659CB" w:rsidRPr="00B22256" w:rsidRDefault="00C659CB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6F2D5570" w14:textId="6DAAE9AB" w:rsidR="00C659CB" w:rsidRPr="00B22256" w:rsidRDefault="006E3E38">
            <w:pPr>
              <w:rPr>
                <w:sz w:val="22"/>
                <w:szCs w:val="22"/>
              </w:rPr>
            </w:pPr>
            <w:r w:rsidRPr="006E3E38">
              <w:rPr>
                <w:rFonts w:eastAsia="Times New Roman"/>
                <w:color w:val="000000"/>
                <w:sz w:val="22"/>
                <w:szCs w:val="22"/>
              </w:rPr>
              <w:t xml:space="preserve">1.09774304      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39339403" w14:textId="70DD4751" w:rsidR="00C659CB" w:rsidRPr="00B22256" w:rsidRDefault="006E3E3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0AC20757" w14:textId="7522ACCC" w:rsidR="00C659CB" w:rsidRPr="00B22256" w:rsidRDefault="006E3E38">
            <w:pPr>
              <w:rPr>
                <w:sz w:val="22"/>
                <w:szCs w:val="22"/>
              </w:rPr>
            </w:pPr>
            <w:r w:rsidRPr="006E3E38">
              <w:rPr>
                <w:rFonts w:eastAsia="Times New Roman"/>
                <w:color w:val="000000"/>
                <w:sz w:val="22"/>
                <w:szCs w:val="22"/>
              </w:rPr>
              <w:t xml:space="preserve">0.36591435       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0A05CB0" w14:textId="6F0BD3BE" w:rsidR="00C659CB" w:rsidRPr="00B22256" w:rsidRDefault="006E3E3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33109BBD" w14:textId="21E8132F" w:rsidR="00C659CB" w:rsidRPr="00B22256" w:rsidRDefault="006E3E3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3219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1F33664C" w14:textId="596D70F5" w:rsidR="00C659CB" w:rsidRPr="00B22256" w:rsidRDefault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llus area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1E833C6" w14:textId="78A58EFE" w:rsidR="00C659CB" w:rsidRPr="00B22256" w:rsidRDefault="00C659CB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="00192B2F">
              <w:rPr>
                <w:rFonts w:eastAsia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416F552" w14:textId="5C16EC65" w:rsidR="00C659CB" w:rsidRPr="00B22256" w:rsidRDefault="00C659CB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FCDFBB7" w14:textId="36F46042" w:rsidR="00C659CB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6AB53FB" w14:textId="01480B25" w:rsidR="00C659CB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590E28" w:rsidRPr="00B22256" w14:paraId="6BDD1EA1" w14:textId="77777777" w:rsidTr="00A87C63">
        <w:tc>
          <w:tcPr>
            <w:tcW w:w="959" w:type="dxa"/>
            <w:vAlign w:val="bottom"/>
          </w:tcPr>
          <w:p w14:paraId="11F1A5D2" w14:textId="511CCAC0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7E7326E0" w14:textId="3ED84A18" w:rsidR="00590E28" w:rsidRPr="00B22256" w:rsidRDefault="00590E28" w:rsidP="00590E28">
            <w:pPr>
              <w:rPr>
                <w:sz w:val="22"/>
                <w:szCs w:val="22"/>
              </w:rPr>
            </w:pPr>
            <w:r w:rsidRPr="006E3E38">
              <w:rPr>
                <w:sz w:val="22"/>
                <w:szCs w:val="22"/>
              </w:rPr>
              <w:t xml:space="preserve">62.29746757      </w:t>
            </w:r>
          </w:p>
        </w:tc>
        <w:tc>
          <w:tcPr>
            <w:tcW w:w="567" w:type="dxa"/>
            <w:vAlign w:val="bottom"/>
          </w:tcPr>
          <w:p w14:paraId="22A76B6B" w14:textId="6B888360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</w:t>
            </w:r>
          </w:p>
        </w:tc>
        <w:tc>
          <w:tcPr>
            <w:tcW w:w="1276" w:type="dxa"/>
            <w:vAlign w:val="bottom"/>
          </w:tcPr>
          <w:p w14:paraId="0BD0AE15" w14:textId="5187F5C6" w:rsidR="00590E28" w:rsidRPr="00B22256" w:rsidRDefault="00590E28" w:rsidP="00590E28">
            <w:pPr>
              <w:rPr>
                <w:sz w:val="22"/>
                <w:szCs w:val="22"/>
              </w:rPr>
            </w:pPr>
            <w:r w:rsidRPr="006E3E38">
              <w:rPr>
                <w:sz w:val="22"/>
                <w:szCs w:val="22"/>
              </w:rPr>
              <w:t>0.10853217</w:t>
            </w:r>
          </w:p>
        </w:tc>
        <w:tc>
          <w:tcPr>
            <w:tcW w:w="872" w:type="dxa"/>
            <w:vAlign w:val="bottom"/>
          </w:tcPr>
          <w:p w14:paraId="5FB316AC" w14:textId="255A8454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479A36A" w14:textId="3C585FA8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797F1F07" w14:textId="0B5E5A5E" w:rsidR="00590E28" w:rsidRPr="00590E28" w:rsidRDefault="005A1116" w:rsidP="00590E2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590E28">
              <w:rPr>
                <w:iCs/>
                <w:sz w:val="22"/>
                <w:szCs w:val="22"/>
              </w:rPr>
              <w:t xml:space="preserve">rentii </w:t>
            </w:r>
            <w:r w:rsidR="00590E28" w:rsidRPr="00FB195F">
              <w:rPr>
                <w:iCs/>
                <w:sz w:val="22"/>
                <w:szCs w:val="22"/>
              </w:rPr>
              <w:t>3 mg·L</w:t>
            </w:r>
            <w:r w:rsidR="00590E28" w:rsidRPr="00FB195F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 w14:paraId="1CD643C2" w14:textId="1F24C298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1.1</w:t>
            </w:r>
            <w:r w:rsidR="00937A2F">
              <w:rPr>
                <w:rFonts w:eastAsia="Times New Roman"/>
                <w:color w:val="000000"/>
                <w:sz w:val="22"/>
                <w:szCs w:val="22"/>
              </w:rPr>
              <w:t>0428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62F238D3" w14:textId="7677C8A3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017ADE35" w14:textId="61A3F3DE" w:rsidR="00590E28" w:rsidRPr="00B22256" w:rsidRDefault="00937A2F" w:rsidP="00590E28">
            <w:pPr>
              <w:jc w:val="center"/>
              <w:rPr>
                <w:sz w:val="22"/>
                <w:szCs w:val="22"/>
              </w:rPr>
            </w:pPr>
            <w:r w:rsidRPr="00937A2F">
              <w:rPr>
                <w:sz w:val="22"/>
                <w:szCs w:val="22"/>
              </w:rPr>
              <w:t>0.338244412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 w14:paraId="0386F7CD" w14:textId="7CF07DB2" w:rsidR="00590E28" w:rsidRPr="00B22256" w:rsidRDefault="009F65E9" w:rsidP="00937A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3DD0C8A7" w14:textId="77777777" w:rsidTr="00A87C63">
        <w:tc>
          <w:tcPr>
            <w:tcW w:w="959" w:type="dxa"/>
            <w:vAlign w:val="bottom"/>
          </w:tcPr>
          <w:p w14:paraId="05460C70" w14:textId="3B6AC63E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417" w:type="dxa"/>
            <w:vAlign w:val="bottom"/>
          </w:tcPr>
          <w:p w14:paraId="6B57DBE8" w14:textId="3D086496" w:rsidR="00590E28" w:rsidRPr="00B22256" w:rsidRDefault="00590E28" w:rsidP="00590E28">
            <w:pPr>
              <w:rPr>
                <w:sz w:val="22"/>
                <w:szCs w:val="22"/>
              </w:rPr>
            </w:pPr>
            <w:r w:rsidRPr="006E3E38">
              <w:rPr>
                <w:sz w:val="22"/>
                <w:szCs w:val="22"/>
                <w:lang w:val="es-MX"/>
              </w:rPr>
              <w:t>63.39521060</w:t>
            </w:r>
          </w:p>
        </w:tc>
        <w:tc>
          <w:tcPr>
            <w:tcW w:w="567" w:type="dxa"/>
            <w:vAlign w:val="bottom"/>
          </w:tcPr>
          <w:p w14:paraId="249C4E77" w14:textId="0E3F6020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276" w:type="dxa"/>
            <w:vAlign w:val="bottom"/>
          </w:tcPr>
          <w:p w14:paraId="1B7AF663" w14:textId="0610B21E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574AEE8F" w14:textId="67FC1448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0AEBF6F" w14:textId="4CA2FB67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7AF2FD35" w14:textId="6ECF6425" w:rsidR="00590E28" w:rsidRPr="00590E28" w:rsidRDefault="00590E28" w:rsidP="00590E2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2 </w:t>
            </w:r>
            <w:r w:rsidRPr="007068BE">
              <w:rPr>
                <w:iCs/>
                <w:sz w:val="22"/>
                <w:szCs w:val="22"/>
              </w:rPr>
              <w:t>mg·L</w:t>
            </w:r>
            <w:r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56E8CC12" w14:textId="3CA70D1C" w:rsidR="00590E28" w:rsidRPr="00B22256" w:rsidRDefault="00937A2F" w:rsidP="00590E2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279</w:t>
            </w:r>
          </w:p>
        </w:tc>
        <w:tc>
          <w:tcPr>
            <w:tcW w:w="567" w:type="dxa"/>
            <w:vAlign w:val="bottom"/>
          </w:tcPr>
          <w:p w14:paraId="3BE9A515" w14:textId="6C590F45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D6EE89B" w14:textId="38B4BEE7" w:rsidR="00590E28" w:rsidRPr="00B22256" w:rsidRDefault="00E43570" w:rsidP="00590E28">
            <w:pPr>
              <w:jc w:val="center"/>
              <w:rPr>
                <w:sz w:val="22"/>
                <w:szCs w:val="22"/>
              </w:rPr>
            </w:pPr>
            <w:r w:rsidRPr="00E43570">
              <w:rPr>
                <w:sz w:val="22"/>
                <w:szCs w:val="22"/>
              </w:rPr>
              <w:t>0.372995391</w:t>
            </w:r>
          </w:p>
        </w:tc>
        <w:tc>
          <w:tcPr>
            <w:tcW w:w="1134" w:type="dxa"/>
            <w:vAlign w:val="bottom"/>
          </w:tcPr>
          <w:p w14:paraId="501E8493" w14:textId="44407723" w:rsidR="00590E28" w:rsidRPr="00B22256" w:rsidRDefault="009F65E9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22563E4F" w14:textId="77777777" w:rsidTr="00A87C63">
        <w:tc>
          <w:tcPr>
            <w:tcW w:w="959" w:type="dxa"/>
            <w:vAlign w:val="bottom"/>
          </w:tcPr>
          <w:p w14:paraId="0DAE92ED" w14:textId="219CEBE7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D4742EB" w14:textId="01BDEF46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31DF33BF" w14:textId="233E763D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AD10253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14:paraId="1F52FF20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</w:tcPr>
          <w:p w14:paraId="4E12215A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2896526A" w14:textId="2BA67EFE" w:rsidR="00590E28" w:rsidRPr="00590E28" w:rsidRDefault="005A1116" w:rsidP="00590E28">
            <w:pPr>
              <w:rPr>
                <w:iCs/>
                <w:sz w:val="22"/>
                <w:szCs w:val="22"/>
                <w:vertAlign w:val="superscript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590E28">
              <w:rPr>
                <w:iCs/>
                <w:sz w:val="22"/>
                <w:szCs w:val="22"/>
              </w:rPr>
              <w:t>rentii 2</w:t>
            </w:r>
            <w:r w:rsidR="00590E28" w:rsidRPr="007068BE">
              <w:rPr>
                <w:iCs/>
                <w:sz w:val="22"/>
                <w:szCs w:val="22"/>
              </w:rPr>
              <w:t xml:space="preserve"> mg·L</w:t>
            </w:r>
            <w:r w:rsidR="00590E28"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29E46262" w14:textId="38DB7594" w:rsidR="00590E28" w:rsidRPr="00B22256" w:rsidRDefault="00937A2F" w:rsidP="00590E2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747</w:t>
            </w:r>
          </w:p>
        </w:tc>
        <w:tc>
          <w:tcPr>
            <w:tcW w:w="567" w:type="dxa"/>
            <w:vAlign w:val="bottom"/>
          </w:tcPr>
          <w:p w14:paraId="399F1415" w14:textId="2FABC639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6D2323C" w14:textId="319683A3" w:rsidR="00590E28" w:rsidRPr="00B22256" w:rsidRDefault="00E43570" w:rsidP="00937A2F">
            <w:pPr>
              <w:rPr>
                <w:sz w:val="22"/>
                <w:szCs w:val="22"/>
              </w:rPr>
            </w:pPr>
            <w:r w:rsidRPr="00E43570">
              <w:rPr>
                <w:sz w:val="22"/>
                <w:szCs w:val="22"/>
              </w:rPr>
              <w:t>0.303624832</w:t>
            </w:r>
          </w:p>
        </w:tc>
        <w:tc>
          <w:tcPr>
            <w:tcW w:w="1134" w:type="dxa"/>
            <w:vAlign w:val="bottom"/>
          </w:tcPr>
          <w:p w14:paraId="27FFFB3E" w14:textId="177B233C" w:rsidR="00590E28" w:rsidRPr="00B22256" w:rsidRDefault="009F65E9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7A216F89" w14:textId="77777777" w:rsidTr="00A87C63">
        <w:tc>
          <w:tcPr>
            <w:tcW w:w="959" w:type="dxa"/>
          </w:tcPr>
          <w:p w14:paraId="331AAB43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128ED4D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A247326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36239EB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</w:tcPr>
          <w:p w14:paraId="0A54C04B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</w:tcPr>
          <w:p w14:paraId="7061C181" w14:textId="77777777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71495DE8" w14:textId="66D240DD" w:rsidR="00590E28" w:rsidRPr="00590E28" w:rsidRDefault="00590E28" w:rsidP="00590E2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</w:t>
            </w:r>
            <w:r w:rsidRPr="007068BE">
              <w:rPr>
                <w:iCs/>
                <w:sz w:val="22"/>
                <w:szCs w:val="22"/>
              </w:rPr>
              <w:t>3 mg·L</w:t>
            </w:r>
            <w:r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26A48ACA" w14:textId="35721E93" w:rsidR="00590E28" w:rsidRPr="00B22256" w:rsidRDefault="00937A2F" w:rsidP="00590E2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674</w:t>
            </w:r>
          </w:p>
        </w:tc>
        <w:tc>
          <w:tcPr>
            <w:tcW w:w="567" w:type="dxa"/>
            <w:vAlign w:val="bottom"/>
          </w:tcPr>
          <w:p w14:paraId="116D2474" w14:textId="6BE051CB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31C2B0B" w14:textId="55E8402A" w:rsidR="00590E28" w:rsidRPr="00B22256" w:rsidRDefault="00E43570" w:rsidP="00590E28">
            <w:pPr>
              <w:jc w:val="center"/>
              <w:rPr>
                <w:sz w:val="22"/>
                <w:szCs w:val="22"/>
              </w:rPr>
            </w:pPr>
            <w:r w:rsidRPr="00E43570">
              <w:rPr>
                <w:sz w:val="22"/>
                <w:szCs w:val="22"/>
              </w:rPr>
              <w:t>0.286795576</w:t>
            </w:r>
          </w:p>
        </w:tc>
        <w:tc>
          <w:tcPr>
            <w:tcW w:w="1134" w:type="dxa"/>
            <w:vAlign w:val="bottom"/>
          </w:tcPr>
          <w:p w14:paraId="03C6BBDB" w14:textId="226A7895" w:rsidR="00590E28" w:rsidRPr="00B22256" w:rsidRDefault="009F65E9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3B682891" w14:textId="77777777" w:rsidTr="00E33AE0">
        <w:trPr>
          <w:trHeight w:val="339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EB4DBFC" w14:textId="4D0CD18D" w:rsidR="00590E28" w:rsidRPr="00B22256" w:rsidRDefault="00027C5A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lus a</w:t>
            </w:r>
            <w:r w:rsidR="00E43570">
              <w:rPr>
                <w:sz w:val="22"/>
                <w:szCs w:val="22"/>
              </w:rPr>
              <w:t>rea gain</w:t>
            </w:r>
            <w:r w:rsidR="00590E28" w:rsidRPr="00B2225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nder two doses of 2,4-D doses</w:t>
            </w:r>
            <w:r w:rsidRPr="00B2225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Fig. </w:t>
            </w:r>
            <w:r w:rsidRPr="00B222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e</w:t>
            </w:r>
            <w:r w:rsidRPr="00B22256">
              <w:rPr>
                <w:sz w:val="22"/>
                <w:szCs w:val="22"/>
              </w:rPr>
              <w:t>)</w:t>
            </w:r>
          </w:p>
        </w:tc>
      </w:tr>
      <w:tr w:rsidR="00590E28" w:rsidRPr="00B22256" w14:paraId="3FD404B9" w14:textId="77777777" w:rsidTr="00502B61">
        <w:trPr>
          <w:trHeight w:val="330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1FDFC438" w14:textId="142D72F5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6775376" w14:textId="48253C23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AC9BBC6" w14:textId="0462E911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8354F9A" w14:textId="023346C8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03BBB63" w14:textId="2029A396" w:rsidR="00590E28" w:rsidRPr="00B22256" w:rsidRDefault="00590E28" w:rsidP="00590E2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7E9082ED" w14:textId="4C52A0E9" w:rsidR="00590E28" w:rsidRPr="00B22256" w:rsidRDefault="00590E28" w:rsidP="00590E2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</w:tcPr>
          <w:p w14:paraId="651A5FA4" w14:textId="18DBA042" w:rsidR="00590E28" w:rsidRPr="00C225D8" w:rsidRDefault="00590E28" w:rsidP="00590E2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Test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8A01D8">
              <w:rPr>
                <w:rFonts w:eastAsia="Times New Roman"/>
                <w:color w:val="000000"/>
                <w:sz w:val="22"/>
                <w:szCs w:val="22"/>
              </w:rPr>
              <w:t>0.09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Error: </w:t>
            </w:r>
            <w:r w:rsidR="000778ED">
              <w:rPr>
                <w:rFonts w:eastAsia="Times New Roman"/>
                <w:color w:val="000000"/>
                <w:sz w:val="22"/>
                <w:szCs w:val="22"/>
              </w:rPr>
              <w:t>0.09368933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df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 w:rsidR="000778ED">
              <w:rPr>
                <w:rFonts w:eastAsia="Times New Roman"/>
                <w:color w:val="000000"/>
                <w:sz w:val="22"/>
                <w:szCs w:val="22"/>
              </w:rPr>
              <w:t>574</w:t>
            </w:r>
          </w:p>
        </w:tc>
      </w:tr>
      <w:tr w:rsidR="00590E28" w:rsidRPr="00B22256" w14:paraId="54E39E5E" w14:textId="77777777" w:rsidTr="00A87C63">
        <w:trPr>
          <w:trHeight w:val="310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43C6077F" w14:textId="04CBE654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1F1A6842" w14:textId="230234AB" w:rsidR="00590E28" w:rsidRPr="00B22256" w:rsidRDefault="008A01D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975691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531E6CA4" w14:textId="68F3A244" w:rsidR="00590E28" w:rsidRPr="00B22256" w:rsidRDefault="008A01D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513AA00D" w14:textId="33098FFD" w:rsidR="00590E28" w:rsidRPr="00B22256" w:rsidRDefault="008A01D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325230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11AEFB5" w14:textId="6A5048C5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="008A01D8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116ADC8E" w14:textId="75962D3F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8A01D8">
              <w:rPr>
                <w:rFonts w:eastAsia="Times New Roman"/>
                <w:color w:val="000000"/>
                <w:sz w:val="22"/>
                <w:szCs w:val="22"/>
              </w:rPr>
              <w:t>2059</w:t>
            </w: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B9BF958" w14:textId="221D8DB9" w:rsidR="00590E28" w:rsidRPr="00B22256" w:rsidRDefault="008A01D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ea ga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9B982EE" w14:textId="524712FC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CE0B5C3" w14:textId="2A75164F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3A9B063" w14:textId="0295B39A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8B8640F" w14:textId="61878933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DD1321" w:rsidRPr="00B22256" w14:paraId="4E61E75F" w14:textId="77777777" w:rsidTr="00A87C63">
        <w:tc>
          <w:tcPr>
            <w:tcW w:w="959" w:type="dxa"/>
            <w:vAlign w:val="bottom"/>
          </w:tcPr>
          <w:p w14:paraId="3B3F4CFF" w14:textId="0572DB1B" w:rsidR="00DD1321" w:rsidRPr="00B22256" w:rsidRDefault="00DD1321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0679AC1B" w14:textId="77BB5896" w:rsidR="00DD1321" w:rsidRPr="00B22256" w:rsidRDefault="008A01D8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7767751</w:t>
            </w:r>
          </w:p>
        </w:tc>
        <w:tc>
          <w:tcPr>
            <w:tcW w:w="567" w:type="dxa"/>
            <w:vAlign w:val="bottom"/>
          </w:tcPr>
          <w:p w14:paraId="04CC36A5" w14:textId="565ED151" w:rsidR="00DD1321" w:rsidRPr="00B22256" w:rsidRDefault="008A01D8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</w:t>
            </w:r>
          </w:p>
        </w:tc>
        <w:tc>
          <w:tcPr>
            <w:tcW w:w="1276" w:type="dxa"/>
            <w:vAlign w:val="bottom"/>
          </w:tcPr>
          <w:p w14:paraId="2958F936" w14:textId="0B904C0D" w:rsidR="00DD1321" w:rsidRPr="00B22256" w:rsidRDefault="008A01D8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68933</w:t>
            </w:r>
          </w:p>
        </w:tc>
        <w:tc>
          <w:tcPr>
            <w:tcW w:w="872" w:type="dxa"/>
            <w:vAlign w:val="bottom"/>
          </w:tcPr>
          <w:p w14:paraId="555D58F8" w14:textId="3C3AEA77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92AFF74" w14:textId="1F87EA79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0196EB6C" w14:textId="1A1EB3A8" w:rsidR="00DD1321" w:rsidRPr="00B22256" w:rsidRDefault="00DD1321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Hahnii 2</w:t>
            </w:r>
            <w:r w:rsidRPr="00FB195F">
              <w:rPr>
                <w:iCs/>
                <w:sz w:val="22"/>
                <w:szCs w:val="22"/>
              </w:rPr>
              <w:t xml:space="preserve"> mg·L</w:t>
            </w:r>
            <w:r w:rsidRPr="00FB195F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 w14:paraId="15D23F77" w14:textId="180FFA01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959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3DD978AC" w14:textId="68E59D4D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5AF7258D" w14:textId="1C942B12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 w:rsidRPr="000778ED">
              <w:rPr>
                <w:sz w:val="22"/>
                <w:szCs w:val="22"/>
              </w:rPr>
              <w:t>0.34611731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038CDF5F" w14:textId="55C0E4D2" w:rsidR="00DD1321" w:rsidRPr="00B22256" w:rsidRDefault="009F65E9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DD1321" w:rsidRPr="00B22256" w14:paraId="1723D7E3" w14:textId="77777777" w:rsidTr="00A87C63">
        <w:tc>
          <w:tcPr>
            <w:tcW w:w="959" w:type="dxa"/>
            <w:vAlign w:val="bottom"/>
          </w:tcPr>
          <w:p w14:paraId="463C781E" w14:textId="6D1D15F6" w:rsidR="00DD1321" w:rsidRPr="00B22256" w:rsidRDefault="00DD1321" w:rsidP="00DD1321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vAlign w:val="bottom"/>
          </w:tcPr>
          <w:p w14:paraId="18D8F90F" w14:textId="1C9F4A0F" w:rsidR="00DD1321" w:rsidRPr="00B22256" w:rsidRDefault="008A01D8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0743442</w:t>
            </w:r>
          </w:p>
        </w:tc>
        <w:tc>
          <w:tcPr>
            <w:tcW w:w="567" w:type="dxa"/>
            <w:vAlign w:val="bottom"/>
          </w:tcPr>
          <w:p w14:paraId="56D765FA" w14:textId="02E18EBE" w:rsidR="00DD1321" w:rsidRPr="00B22256" w:rsidRDefault="008A01D8" w:rsidP="00DD1321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276" w:type="dxa"/>
            <w:vAlign w:val="bottom"/>
          </w:tcPr>
          <w:p w14:paraId="20700422" w14:textId="2C7A5A4C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045B5DCD" w14:textId="10309E90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402A45F5" w14:textId="6684D01C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30CAA298" w14:textId="3D6D0152" w:rsidR="00DD1321" w:rsidRPr="00B22256" w:rsidRDefault="005A1116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DD1321">
              <w:rPr>
                <w:iCs/>
                <w:sz w:val="22"/>
                <w:szCs w:val="22"/>
              </w:rPr>
              <w:t xml:space="preserve">rentii 3 </w:t>
            </w:r>
            <w:r w:rsidR="00DD1321" w:rsidRPr="007068BE">
              <w:rPr>
                <w:iCs/>
                <w:sz w:val="22"/>
                <w:szCs w:val="22"/>
              </w:rPr>
              <w:t>mg·L</w:t>
            </w:r>
            <w:r w:rsidR="00DD1321"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68CC6BD8" w14:textId="78606DB4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331</w:t>
            </w:r>
          </w:p>
        </w:tc>
        <w:tc>
          <w:tcPr>
            <w:tcW w:w="567" w:type="dxa"/>
            <w:vAlign w:val="bottom"/>
          </w:tcPr>
          <w:p w14:paraId="05523A61" w14:textId="4BD0938D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E9646D9" w14:textId="31EB9A37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 w:rsidRPr="000778ED">
              <w:rPr>
                <w:sz w:val="22"/>
                <w:szCs w:val="22"/>
              </w:rPr>
              <w:t>0.322439701</w:t>
            </w:r>
          </w:p>
        </w:tc>
        <w:tc>
          <w:tcPr>
            <w:tcW w:w="1134" w:type="dxa"/>
          </w:tcPr>
          <w:p w14:paraId="049D070B" w14:textId="66F093BA" w:rsidR="00DD1321" w:rsidRPr="00B22256" w:rsidRDefault="009F65E9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DD1321" w:rsidRPr="00B22256" w14:paraId="0F4E574F" w14:textId="77777777" w:rsidTr="000778ED">
        <w:tc>
          <w:tcPr>
            <w:tcW w:w="959" w:type="dxa"/>
            <w:vAlign w:val="bottom"/>
          </w:tcPr>
          <w:p w14:paraId="551DDD5B" w14:textId="1A3CCD75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vAlign w:val="bottom"/>
          </w:tcPr>
          <w:p w14:paraId="75C1C73E" w14:textId="0042A6A5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260597E7" w14:textId="470B1D76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3FA12E7E" w14:textId="2A64BE7E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25816CBE" w14:textId="2CAA7587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1358E1C" w14:textId="226B90F0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219" w:type="dxa"/>
            <w:tcBorders>
              <w:left w:val="single" w:sz="6" w:space="0" w:color="auto"/>
            </w:tcBorders>
            <w:vAlign w:val="bottom"/>
          </w:tcPr>
          <w:p w14:paraId="2E99C740" w14:textId="21331904" w:rsidR="00DD1321" w:rsidRPr="00B22256" w:rsidRDefault="005A1116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DD1321">
              <w:rPr>
                <w:iCs/>
                <w:sz w:val="22"/>
                <w:szCs w:val="22"/>
              </w:rPr>
              <w:t>rentii 2</w:t>
            </w:r>
            <w:r w:rsidR="00DD1321" w:rsidRPr="007068BE">
              <w:rPr>
                <w:iCs/>
                <w:sz w:val="22"/>
                <w:szCs w:val="22"/>
              </w:rPr>
              <w:t xml:space="preserve"> mg·L</w:t>
            </w:r>
            <w:r w:rsidR="00DD1321"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bottom"/>
          </w:tcPr>
          <w:p w14:paraId="5C7DBE7C" w14:textId="50FAC7AE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73</w:t>
            </w:r>
          </w:p>
        </w:tc>
        <w:tc>
          <w:tcPr>
            <w:tcW w:w="567" w:type="dxa"/>
            <w:vAlign w:val="bottom"/>
          </w:tcPr>
          <w:p w14:paraId="5F018BE3" w14:textId="1BB95660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960726F" w14:textId="30D3F93F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 w:rsidRPr="000778ED">
              <w:rPr>
                <w:sz w:val="22"/>
                <w:szCs w:val="22"/>
              </w:rPr>
              <w:t>0.281639053</w:t>
            </w:r>
          </w:p>
        </w:tc>
        <w:tc>
          <w:tcPr>
            <w:tcW w:w="1134" w:type="dxa"/>
          </w:tcPr>
          <w:p w14:paraId="44230A48" w14:textId="24D8BF01" w:rsidR="00DD1321" w:rsidRPr="00B22256" w:rsidRDefault="009F65E9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DD1321" w:rsidRPr="00B22256" w14:paraId="67B550F2" w14:textId="77777777" w:rsidTr="000778ED"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18CE4816" w14:textId="6177B7C4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CB03D46" w14:textId="5CF5EC51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02B72A2" w14:textId="4DD0C3D7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DD98047" w14:textId="56F90BA1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0C1AEBF4" w14:textId="2B4013DA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6" w:space="0" w:color="auto"/>
            </w:tcBorders>
            <w:vAlign w:val="bottom"/>
          </w:tcPr>
          <w:p w14:paraId="7FDAA00A" w14:textId="54466F68" w:rsidR="00DD1321" w:rsidRPr="00B22256" w:rsidRDefault="00DD1321" w:rsidP="00DD1321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219" w:type="dxa"/>
            <w:tcBorders>
              <w:left w:val="single" w:sz="6" w:space="0" w:color="auto"/>
              <w:bottom w:val="single" w:sz="4" w:space="0" w:color="auto"/>
            </w:tcBorders>
            <w:vAlign w:val="bottom"/>
          </w:tcPr>
          <w:p w14:paraId="013AACE0" w14:textId="32290DC4" w:rsidR="00DD1321" w:rsidRPr="00B22256" w:rsidRDefault="00DD1321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</w:t>
            </w:r>
            <w:r w:rsidRPr="007068BE">
              <w:rPr>
                <w:iCs/>
                <w:sz w:val="22"/>
                <w:szCs w:val="22"/>
              </w:rPr>
              <w:t>3 mg·L</w:t>
            </w:r>
            <w:r w:rsidRPr="007068BE">
              <w:rPr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306CFFD" w14:textId="2913CC68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765E2BE" w14:textId="303365A9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AB8836B" w14:textId="752799AB" w:rsidR="00DD1321" w:rsidRPr="00B22256" w:rsidRDefault="000778ED" w:rsidP="00DD1321">
            <w:pPr>
              <w:jc w:val="center"/>
              <w:rPr>
                <w:sz w:val="22"/>
                <w:szCs w:val="22"/>
              </w:rPr>
            </w:pPr>
            <w:r w:rsidRPr="000778ED">
              <w:rPr>
                <w:sz w:val="22"/>
                <w:szCs w:val="22"/>
              </w:rPr>
              <w:t>0.2561535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AEB07C" w14:textId="4BD44F0D" w:rsidR="00DD1321" w:rsidRPr="00B22256" w:rsidRDefault="009F65E9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</w:tbl>
    <w:p w14:paraId="5CEDDBD9" w14:textId="343D186B" w:rsidR="00470479" w:rsidRPr="000B1809" w:rsidRDefault="00470479"/>
    <w:sectPr w:rsidR="00470479" w:rsidRPr="000B1809" w:rsidSect="00CE1C81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F188B" w14:textId="77777777" w:rsidR="0078584A" w:rsidRDefault="0078584A" w:rsidP="00C31B8A">
      <w:r>
        <w:separator/>
      </w:r>
    </w:p>
  </w:endnote>
  <w:endnote w:type="continuationSeparator" w:id="0">
    <w:p w14:paraId="27FA519F" w14:textId="77777777" w:rsidR="0078584A" w:rsidRDefault="0078584A" w:rsidP="00C3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119FE" w14:textId="77777777" w:rsidR="0078584A" w:rsidRDefault="0078584A" w:rsidP="00C225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817D4F" w14:textId="77777777" w:rsidR="0078584A" w:rsidRDefault="0078584A" w:rsidP="00C31B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E6C82" w14:textId="77777777" w:rsidR="0078584A" w:rsidRDefault="0078584A" w:rsidP="00C225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2E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58F791" w14:textId="77777777" w:rsidR="0078584A" w:rsidRDefault="0078584A" w:rsidP="00C31B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41887" w14:textId="77777777" w:rsidR="0078584A" w:rsidRDefault="0078584A" w:rsidP="00C31B8A">
      <w:r>
        <w:separator/>
      </w:r>
    </w:p>
  </w:footnote>
  <w:footnote w:type="continuationSeparator" w:id="0">
    <w:p w14:paraId="42DC1FB3" w14:textId="77777777" w:rsidR="0078584A" w:rsidRDefault="0078584A" w:rsidP="00C31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81"/>
    <w:rsid w:val="00010DCB"/>
    <w:rsid w:val="00027C5A"/>
    <w:rsid w:val="00064EA5"/>
    <w:rsid w:val="00070B6C"/>
    <w:rsid w:val="000778ED"/>
    <w:rsid w:val="00097EA9"/>
    <w:rsid w:val="000A4707"/>
    <w:rsid w:val="000B1809"/>
    <w:rsid w:val="000D7A2D"/>
    <w:rsid w:val="000F2F83"/>
    <w:rsid w:val="00165042"/>
    <w:rsid w:val="00192B2F"/>
    <w:rsid w:val="001C6154"/>
    <w:rsid w:val="001C74BE"/>
    <w:rsid w:val="001E56A7"/>
    <w:rsid w:val="001E579A"/>
    <w:rsid w:val="00223889"/>
    <w:rsid w:val="002476E9"/>
    <w:rsid w:val="0027035B"/>
    <w:rsid w:val="00281A83"/>
    <w:rsid w:val="002F4119"/>
    <w:rsid w:val="00312645"/>
    <w:rsid w:val="00361D60"/>
    <w:rsid w:val="00382D05"/>
    <w:rsid w:val="00396B13"/>
    <w:rsid w:val="003A24F2"/>
    <w:rsid w:val="003C673E"/>
    <w:rsid w:val="003D3B23"/>
    <w:rsid w:val="004508A3"/>
    <w:rsid w:val="004642A5"/>
    <w:rsid w:val="00470479"/>
    <w:rsid w:val="00493BC2"/>
    <w:rsid w:val="004D48F2"/>
    <w:rsid w:val="004F351C"/>
    <w:rsid w:val="00502B61"/>
    <w:rsid w:val="00523BB3"/>
    <w:rsid w:val="0055427D"/>
    <w:rsid w:val="00554EE7"/>
    <w:rsid w:val="005561E2"/>
    <w:rsid w:val="00590E28"/>
    <w:rsid w:val="005A1116"/>
    <w:rsid w:val="005C7D56"/>
    <w:rsid w:val="005E7187"/>
    <w:rsid w:val="006826F7"/>
    <w:rsid w:val="006B28BD"/>
    <w:rsid w:val="006E1C6A"/>
    <w:rsid w:val="006E3E38"/>
    <w:rsid w:val="006F237D"/>
    <w:rsid w:val="0070533A"/>
    <w:rsid w:val="0070543E"/>
    <w:rsid w:val="007068BE"/>
    <w:rsid w:val="00752E6D"/>
    <w:rsid w:val="00770F21"/>
    <w:rsid w:val="00784B83"/>
    <w:rsid w:val="0078584A"/>
    <w:rsid w:val="0079224E"/>
    <w:rsid w:val="007979D2"/>
    <w:rsid w:val="007C2014"/>
    <w:rsid w:val="007D2C52"/>
    <w:rsid w:val="00833D3F"/>
    <w:rsid w:val="00890EED"/>
    <w:rsid w:val="008A01D8"/>
    <w:rsid w:val="008B42AF"/>
    <w:rsid w:val="008B7D87"/>
    <w:rsid w:val="00937A2F"/>
    <w:rsid w:val="009846B5"/>
    <w:rsid w:val="009C343C"/>
    <w:rsid w:val="009F65E9"/>
    <w:rsid w:val="00A15814"/>
    <w:rsid w:val="00A3332D"/>
    <w:rsid w:val="00A41A64"/>
    <w:rsid w:val="00A5590F"/>
    <w:rsid w:val="00A665B4"/>
    <w:rsid w:val="00A74955"/>
    <w:rsid w:val="00A81A10"/>
    <w:rsid w:val="00A87C63"/>
    <w:rsid w:val="00AB4FF2"/>
    <w:rsid w:val="00AD66A3"/>
    <w:rsid w:val="00B004B1"/>
    <w:rsid w:val="00B0098C"/>
    <w:rsid w:val="00B22256"/>
    <w:rsid w:val="00B80B14"/>
    <w:rsid w:val="00BA14C3"/>
    <w:rsid w:val="00BA1FB6"/>
    <w:rsid w:val="00BC4228"/>
    <w:rsid w:val="00BC748F"/>
    <w:rsid w:val="00BD4ADB"/>
    <w:rsid w:val="00BF09EF"/>
    <w:rsid w:val="00BF38D3"/>
    <w:rsid w:val="00C06442"/>
    <w:rsid w:val="00C20CC6"/>
    <w:rsid w:val="00C225D8"/>
    <w:rsid w:val="00C31B8A"/>
    <w:rsid w:val="00C659CB"/>
    <w:rsid w:val="00C7548B"/>
    <w:rsid w:val="00C819D0"/>
    <w:rsid w:val="00C84EAE"/>
    <w:rsid w:val="00CD2AC5"/>
    <w:rsid w:val="00CE0327"/>
    <w:rsid w:val="00CE1C81"/>
    <w:rsid w:val="00D062ED"/>
    <w:rsid w:val="00D107C4"/>
    <w:rsid w:val="00D266E9"/>
    <w:rsid w:val="00D72AA4"/>
    <w:rsid w:val="00D75A23"/>
    <w:rsid w:val="00D83431"/>
    <w:rsid w:val="00D91075"/>
    <w:rsid w:val="00DD1321"/>
    <w:rsid w:val="00DF60EE"/>
    <w:rsid w:val="00E33AE0"/>
    <w:rsid w:val="00E37D33"/>
    <w:rsid w:val="00E43570"/>
    <w:rsid w:val="00E47BE9"/>
    <w:rsid w:val="00E62558"/>
    <w:rsid w:val="00E7094B"/>
    <w:rsid w:val="00EC7977"/>
    <w:rsid w:val="00ED7D45"/>
    <w:rsid w:val="00EE17E3"/>
    <w:rsid w:val="00F05136"/>
    <w:rsid w:val="00F1154B"/>
    <w:rsid w:val="00F23934"/>
    <w:rsid w:val="00FB195F"/>
    <w:rsid w:val="00FC58C4"/>
    <w:rsid w:val="00FE183F"/>
    <w:rsid w:val="00FE26C7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75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8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B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B8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1B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8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B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B8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1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76366-1E20-C947-971A-6B5F84425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5</Words>
  <Characters>2312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gencio Alatorre Cobos</dc:creator>
  <cp:keywords/>
  <dc:description/>
  <cp:lastModifiedBy>Fulgencio Alatorre Cobos</cp:lastModifiedBy>
  <cp:revision>7</cp:revision>
  <cp:lastPrinted>2020-01-13T02:01:00Z</cp:lastPrinted>
  <dcterms:created xsi:type="dcterms:W3CDTF">2022-04-25T01:12:00Z</dcterms:created>
  <dcterms:modified xsi:type="dcterms:W3CDTF">2022-04-25T02:41:00Z</dcterms:modified>
</cp:coreProperties>
</file>